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3C32" w:rsidRPr="003E2CCD" w:rsidRDefault="00463C32" w:rsidP="00463C32">
      <w:pPr>
        <w:pStyle w:val="Caption"/>
        <w:spacing w:line="240" w:lineRule="auto"/>
        <w:contextualSpacing/>
        <w:jc w:val="center"/>
        <w:rPr>
          <w:rFonts w:ascii="Calibri" w:hAnsi="Calibri" w:cs="Calibri"/>
          <w:i w:val="0"/>
          <w:iCs w:val="0"/>
          <w:color w:val="000000" w:themeColor="text1"/>
          <w:sz w:val="22"/>
          <w:szCs w:val="22"/>
          <w:lang w:val="id-ID"/>
        </w:rPr>
      </w:pPr>
      <w:r w:rsidRPr="003E2CCD">
        <w:rPr>
          <w:rFonts w:ascii="Calibri" w:hAnsi="Calibri" w:cs="Calibri"/>
          <w:b/>
          <w:bCs/>
          <w:color w:val="000000" w:themeColor="text1"/>
          <w:sz w:val="22"/>
          <w:szCs w:val="22"/>
          <w:lang w:val="id-ID"/>
        </w:rPr>
        <w:t>Supp 1</w:t>
      </w:r>
      <w:r w:rsidRPr="003E2CCD">
        <w:rPr>
          <w:rFonts w:ascii="Calibri" w:hAnsi="Calibri" w:cs="Calibri"/>
          <w:i w:val="0"/>
          <w:iCs w:val="0"/>
          <w:color w:val="000000" w:themeColor="text1"/>
          <w:sz w:val="22"/>
          <w:szCs w:val="22"/>
        </w:rPr>
        <w:t xml:space="preserve">. </w:t>
      </w:r>
      <w:r w:rsidRPr="003E2CCD">
        <w:rPr>
          <w:rFonts w:ascii="Calibri" w:hAnsi="Calibri" w:cs="Calibri"/>
          <w:color w:val="000000" w:themeColor="text1"/>
          <w:sz w:val="22"/>
          <w:szCs w:val="22"/>
          <w:lang w:val="en-US"/>
        </w:rPr>
        <w:t>Laboratory parameters as a mortality predictor in COVID-19 with diabetes subjects</w:t>
      </w:r>
    </w:p>
    <w:tbl>
      <w:tblPr>
        <w:tblStyle w:val="PlainTable2"/>
        <w:tblW w:w="9165" w:type="dxa"/>
        <w:tblLook w:val="06A0" w:firstRow="1" w:lastRow="0" w:firstColumn="1" w:lastColumn="0" w:noHBand="1" w:noVBand="1"/>
      </w:tblPr>
      <w:tblGrid>
        <w:gridCol w:w="1683"/>
        <w:gridCol w:w="789"/>
        <w:gridCol w:w="919"/>
        <w:gridCol w:w="874"/>
        <w:gridCol w:w="781"/>
        <w:gridCol w:w="717"/>
        <w:gridCol w:w="1005"/>
        <w:gridCol w:w="805"/>
        <w:gridCol w:w="875"/>
        <w:gridCol w:w="717"/>
      </w:tblGrid>
      <w:tr w:rsidR="00463C32" w:rsidRPr="003E2CCD" w:rsidTr="00D302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463C32" w:rsidRPr="003E2CCD" w:rsidRDefault="00463C32" w:rsidP="00D302A0">
            <w:pPr>
              <w:contextualSpacing/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id-ID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id-ID"/>
              </w:rPr>
              <w:t>Laboratory parameter</w:t>
            </w:r>
          </w:p>
        </w:tc>
        <w:tc>
          <w:tcPr>
            <w:tcW w:w="792" w:type="dxa"/>
            <w:vAlign w:val="center"/>
          </w:tcPr>
          <w:p w:rsidR="00463C32" w:rsidRPr="003E2CCD" w:rsidRDefault="00463C32" w:rsidP="00D302A0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  <w:lang w:val="en-US"/>
              </w:rPr>
              <w:t>AUC</w:t>
            </w:r>
          </w:p>
        </w:tc>
        <w:tc>
          <w:tcPr>
            <w:tcW w:w="927" w:type="dxa"/>
            <w:vAlign w:val="center"/>
          </w:tcPr>
          <w:p w:rsidR="00463C32" w:rsidRPr="003E2CCD" w:rsidRDefault="00463C32" w:rsidP="00D302A0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  <w:lang w:val="en-US"/>
              </w:rPr>
              <w:t>Cut-off*</w:t>
            </w:r>
          </w:p>
        </w:tc>
        <w:tc>
          <w:tcPr>
            <w:tcW w:w="879" w:type="dxa"/>
            <w:vAlign w:val="center"/>
          </w:tcPr>
          <w:p w:rsidR="00463C32" w:rsidRPr="003E2CCD" w:rsidRDefault="00463C32" w:rsidP="00D302A0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Spec*</w:t>
            </w:r>
          </w:p>
        </w:tc>
        <w:tc>
          <w:tcPr>
            <w:tcW w:w="783" w:type="dxa"/>
            <w:vAlign w:val="center"/>
          </w:tcPr>
          <w:p w:rsidR="00463C32" w:rsidRPr="003E2CCD" w:rsidRDefault="00463C32" w:rsidP="00D302A0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Sens</w:t>
            </w:r>
          </w:p>
        </w:tc>
        <w:tc>
          <w:tcPr>
            <w:tcW w:w="689" w:type="dxa"/>
            <w:vAlign w:val="center"/>
          </w:tcPr>
          <w:p w:rsidR="00463C32" w:rsidRPr="003E2CCD" w:rsidRDefault="00463C32" w:rsidP="00D302A0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Spec</w:t>
            </w:r>
          </w:p>
        </w:tc>
        <w:tc>
          <w:tcPr>
            <w:tcW w:w="1016" w:type="dxa"/>
            <w:vAlign w:val="center"/>
          </w:tcPr>
          <w:p w:rsidR="00463C32" w:rsidRPr="003E2CCD" w:rsidRDefault="00463C32" w:rsidP="00D302A0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PPV</w:t>
            </w:r>
          </w:p>
        </w:tc>
        <w:tc>
          <w:tcPr>
            <w:tcW w:w="808" w:type="dxa"/>
            <w:vAlign w:val="center"/>
          </w:tcPr>
          <w:p w:rsidR="00463C32" w:rsidRPr="003E2CCD" w:rsidRDefault="00463C32" w:rsidP="00D302A0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NPV</w:t>
            </w:r>
          </w:p>
        </w:tc>
        <w:tc>
          <w:tcPr>
            <w:tcW w:w="881" w:type="dxa"/>
            <w:vAlign w:val="center"/>
          </w:tcPr>
          <w:p w:rsidR="00463C32" w:rsidRPr="003E2CCD" w:rsidRDefault="00463C32" w:rsidP="00D302A0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LR+</w:t>
            </w:r>
          </w:p>
        </w:tc>
        <w:tc>
          <w:tcPr>
            <w:tcW w:w="689" w:type="dxa"/>
            <w:vAlign w:val="center"/>
          </w:tcPr>
          <w:p w:rsidR="00463C32" w:rsidRPr="003E2CCD" w:rsidRDefault="00463C32" w:rsidP="00D302A0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LR-</w:t>
            </w:r>
          </w:p>
        </w:tc>
      </w:tr>
      <w:tr w:rsidR="00463C32" w:rsidRPr="003E2CCD" w:rsidTr="00D302A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463C32" w:rsidRPr="003E2CCD" w:rsidRDefault="00463C32" w:rsidP="00D302A0">
            <w:pPr>
              <w:spacing w:after="240"/>
              <w:contextualSpacing/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CRP </w:t>
            </w:r>
            <w:r w:rsidRPr="003E2CCD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(mg/dL)</w:t>
            </w:r>
          </w:p>
        </w:tc>
        <w:tc>
          <w:tcPr>
            <w:tcW w:w="792" w:type="dxa"/>
            <w:vAlign w:val="center"/>
          </w:tcPr>
          <w:p w:rsidR="00463C32" w:rsidRPr="003E2CCD" w:rsidRDefault="00463C32" w:rsidP="00D302A0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650</w:t>
            </w:r>
          </w:p>
        </w:tc>
        <w:tc>
          <w:tcPr>
            <w:tcW w:w="927" w:type="dxa"/>
            <w:vAlign w:val="center"/>
          </w:tcPr>
          <w:p w:rsidR="00463C32" w:rsidRPr="003E2CCD" w:rsidRDefault="00463C32" w:rsidP="00D302A0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lang w:val="en-US"/>
              </w:rPr>
              <w:t>&gt;</w:t>
            </w: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5,213</w:t>
            </w:r>
          </w:p>
        </w:tc>
        <w:tc>
          <w:tcPr>
            <w:tcW w:w="879" w:type="dxa"/>
            <w:vAlign w:val="center"/>
          </w:tcPr>
          <w:p w:rsidR="00463C32" w:rsidRPr="003E2CCD" w:rsidRDefault="00463C32" w:rsidP="00D302A0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,710</w:t>
            </w:r>
          </w:p>
        </w:tc>
        <w:tc>
          <w:tcPr>
            <w:tcW w:w="783" w:type="dxa"/>
            <w:vAlign w:val="center"/>
          </w:tcPr>
          <w:p w:rsidR="00463C32" w:rsidRPr="003E2CCD" w:rsidRDefault="00463C32" w:rsidP="00D302A0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,621</w:t>
            </w:r>
          </w:p>
        </w:tc>
        <w:tc>
          <w:tcPr>
            <w:tcW w:w="689" w:type="dxa"/>
            <w:vAlign w:val="center"/>
          </w:tcPr>
          <w:p w:rsidR="00463C32" w:rsidRPr="003E2CCD" w:rsidRDefault="00463C32" w:rsidP="00D302A0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,601</w:t>
            </w:r>
          </w:p>
        </w:tc>
        <w:tc>
          <w:tcPr>
            <w:tcW w:w="1016" w:type="dxa"/>
            <w:vAlign w:val="center"/>
          </w:tcPr>
          <w:p w:rsidR="00463C32" w:rsidRPr="003E2CCD" w:rsidRDefault="00463C32" w:rsidP="00D302A0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,373</w:t>
            </w:r>
          </w:p>
        </w:tc>
        <w:tc>
          <w:tcPr>
            <w:tcW w:w="808" w:type="dxa"/>
            <w:vAlign w:val="center"/>
          </w:tcPr>
          <w:p w:rsidR="00463C32" w:rsidRPr="003E2CCD" w:rsidRDefault="00463C32" w:rsidP="00D302A0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,806</w:t>
            </w:r>
          </w:p>
        </w:tc>
        <w:tc>
          <w:tcPr>
            <w:tcW w:w="881" w:type="dxa"/>
            <w:vAlign w:val="center"/>
          </w:tcPr>
          <w:p w:rsidR="00463C32" w:rsidRPr="003E2CCD" w:rsidRDefault="00463C32" w:rsidP="00D302A0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,556</w:t>
            </w:r>
          </w:p>
        </w:tc>
        <w:tc>
          <w:tcPr>
            <w:tcW w:w="689" w:type="dxa"/>
            <w:vAlign w:val="center"/>
          </w:tcPr>
          <w:p w:rsidR="00463C32" w:rsidRPr="003E2CCD" w:rsidRDefault="00463C32" w:rsidP="00D302A0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631</w:t>
            </w:r>
          </w:p>
        </w:tc>
      </w:tr>
      <w:tr w:rsidR="00463C32" w:rsidRPr="003E2CCD" w:rsidTr="00D302A0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463C32" w:rsidRPr="003E2CCD" w:rsidRDefault="00463C32" w:rsidP="00D302A0">
            <w:pPr>
              <w:spacing w:after="240"/>
              <w:contextualSpacing/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LDH </w:t>
            </w:r>
            <w:r w:rsidRPr="003E2CCD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(u/L)</w:t>
            </w:r>
          </w:p>
        </w:tc>
        <w:tc>
          <w:tcPr>
            <w:tcW w:w="792" w:type="dxa"/>
            <w:vAlign w:val="center"/>
          </w:tcPr>
          <w:p w:rsidR="00463C32" w:rsidRPr="003E2CCD" w:rsidRDefault="00463C32" w:rsidP="00D302A0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675</w:t>
            </w:r>
          </w:p>
        </w:tc>
        <w:tc>
          <w:tcPr>
            <w:tcW w:w="927" w:type="dxa"/>
            <w:vAlign w:val="center"/>
          </w:tcPr>
          <w:p w:rsidR="00463C32" w:rsidRPr="003E2CCD" w:rsidRDefault="00463C32" w:rsidP="00D302A0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lang w:val="en-US"/>
              </w:rPr>
              <w:t>&gt;</w:t>
            </w: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353,5</w:t>
            </w:r>
          </w:p>
        </w:tc>
        <w:tc>
          <w:tcPr>
            <w:tcW w:w="879" w:type="dxa"/>
            <w:vAlign w:val="center"/>
          </w:tcPr>
          <w:p w:rsidR="00463C32" w:rsidRPr="003E2CCD" w:rsidRDefault="00463C32" w:rsidP="00D302A0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,890</w:t>
            </w:r>
          </w:p>
        </w:tc>
        <w:tc>
          <w:tcPr>
            <w:tcW w:w="783" w:type="dxa"/>
            <w:vAlign w:val="center"/>
          </w:tcPr>
          <w:p w:rsidR="00463C32" w:rsidRPr="003E2CCD" w:rsidRDefault="00463C32" w:rsidP="00D302A0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,871</w:t>
            </w:r>
          </w:p>
        </w:tc>
        <w:tc>
          <w:tcPr>
            <w:tcW w:w="689" w:type="dxa"/>
            <w:vAlign w:val="center"/>
          </w:tcPr>
          <w:p w:rsidR="00463C32" w:rsidRPr="003E2CCD" w:rsidRDefault="00463C32" w:rsidP="00D302A0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,262</w:t>
            </w:r>
          </w:p>
        </w:tc>
        <w:tc>
          <w:tcPr>
            <w:tcW w:w="1016" w:type="dxa"/>
            <w:vAlign w:val="center"/>
          </w:tcPr>
          <w:p w:rsidR="00463C32" w:rsidRPr="003E2CCD" w:rsidRDefault="00463C32" w:rsidP="00D302A0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,311</w:t>
            </w:r>
          </w:p>
        </w:tc>
        <w:tc>
          <w:tcPr>
            <w:tcW w:w="808" w:type="dxa"/>
            <w:vAlign w:val="center"/>
          </w:tcPr>
          <w:p w:rsidR="00463C32" w:rsidRPr="003E2CCD" w:rsidRDefault="00463C32" w:rsidP="00D302A0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,842</w:t>
            </w:r>
          </w:p>
        </w:tc>
        <w:tc>
          <w:tcPr>
            <w:tcW w:w="881" w:type="dxa"/>
            <w:vAlign w:val="center"/>
          </w:tcPr>
          <w:p w:rsidR="00463C32" w:rsidRPr="003E2CCD" w:rsidRDefault="00463C32" w:rsidP="00D302A0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,180</w:t>
            </w:r>
          </w:p>
        </w:tc>
        <w:tc>
          <w:tcPr>
            <w:tcW w:w="689" w:type="dxa"/>
            <w:vAlign w:val="center"/>
          </w:tcPr>
          <w:p w:rsidR="00463C32" w:rsidRPr="003E2CCD" w:rsidRDefault="00463C32" w:rsidP="00D302A0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492</w:t>
            </w:r>
          </w:p>
        </w:tc>
      </w:tr>
      <w:tr w:rsidR="00463C32" w:rsidRPr="003E2CCD" w:rsidTr="00D302A0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463C32" w:rsidRPr="003E2CCD" w:rsidRDefault="00463C32" w:rsidP="00D302A0">
            <w:pPr>
              <w:spacing w:after="240"/>
              <w:contextualSpacing/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Ferritin </w:t>
            </w:r>
            <w:r w:rsidRPr="003E2CCD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(ng/mL)</w:t>
            </w:r>
          </w:p>
        </w:tc>
        <w:tc>
          <w:tcPr>
            <w:tcW w:w="792" w:type="dxa"/>
            <w:vAlign w:val="center"/>
          </w:tcPr>
          <w:p w:rsidR="00463C32" w:rsidRPr="003E2CCD" w:rsidRDefault="00463C32" w:rsidP="00D302A0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662</w:t>
            </w:r>
          </w:p>
        </w:tc>
        <w:tc>
          <w:tcPr>
            <w:tcW w:w="927" w:type="dxa"/>
            <w:vAlign w:val="center"/>
          </w:tcPr>
          <w:p w:rsidR="00463C32" w:rsidRPr="003E2CCD" w:rsidRDefault="00463C32" w:rsidP="00D302A0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lang w:val="en-US"/>
              </w:rPr>
              <w:t>&gt;</w:t>
            </w: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304,3</w:t>
            </w:r>
          </w:p>
        </w:tc>
        <w:tc>
          <w:tcPr>
            <w:tcW w:w="879" w:type="dxa"/>
            <w:vAlign w:val="center"/>
          </w:tcPr>
          <w:p w:rsidR="00463C32" w:rsidRPr="003E2CCD" w:rsidRDefault="00463C32" w:rsidP="00D302A0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,706</w:t>
            </w:r>
          </w:p>
        </w:tc>
        <w:tc>
          <w:tcPr>
            <w:tcW w:w="783" w:type="dxa"/>
            <w:vAlign w:val="center"/>
          </w:tcPr>
          <w:p w:rsidR="00463C32" w:rsidRPr="003E2CCD" w:rsidRDefault="00463C32" w:rsidP="00D302A0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,779</w:t>
            </w:r>
          </w:p>
        </w:tc>
        <w:tc>
          <w:tcPr>
            <w:tcW w:w="689" w:type="dxa"/>
            <w:vAlign w:val="center"/>
          </w:tcPr>
          <w:p w:rsidR="00463C32" w:rsidRPr="003E2CCD" w:rsidRDefault="00463C32" w:rsidP="00D302A0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,352</w:t>
            </w:r>
          </w:p>
        </w:tc>
        <w:tc>
          <w:tcPr>
            <w:tcW w:w="1016" w:type="dxa"/>
            <w:vAlign w:val="center"/>
          </w:tcPr>
          <w:p w:rsidR="00463C32" w:rsidRPr="003E2CCD" w:rsidRDefault="00463C32" w:rsidP="00D302A0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,315</w:t>
            </w:r>
          </w:p>
        </w:tc>
        <w:tc>
          <w:tcPr>
            <w:tcW w:w="808" w:type="dxa"/>
            <w:vAlign w:val="center"/>
          </w:tcPr>
          <w:p w:rsidR="00463C32" w:rsidRPr="003E2CCD" w:rsidRDefault="00463C32" w:rsidP="00D302A0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,806</w:t>
            </w:r>
          </w:p>
        </w:tc>
        <w:tc>
          <w:tcPr>
            <w:tcW w:w="881" w:type="dxa"/>
            <w:vAlign w:val="center"/>
          </w:tcPr>
          <w:p w:rsidR="00463C32" w:rsidRPr="003E2CCD" w:rsidRDefault="00463C32" w:rsidP="00D302A0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,202</w:t>
            </w:r>
          </w:p>
        </w:tc>
        <w:tc>
          <w:tcPr>
            <w:tcW w:w="689" w:type="dxa"/>
            <w:vAlign w:val="center"/>
          </w:tcPr>
          <w:p w:rsidR="00463C32" w:rsidRPr="003E2CCD" w:rsidRDefault="00463C32" w:rsidP="00D302A0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628</w:t>
            </w:r>
          </w:p>
        </w:tc>
      </w:tr>
      <w:tr w:rsidR="00463C32" w:rsidRPr="003E2CCD" w:rsidTr="00D302A0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463C32" w:rsidRPr="003E2CCD" w:rsidRDefault="00463C32" w:rsidP="00D302A0">
            <w:pPr>
              <w:spacing w:after="240"/>
              <w:contextualSpacing/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d-dimer </w:t>
            </w:r>
            <w:r w:rsidRPr="003E2CCD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(ng/mL)</w:t>
            </w:r>
          </w:p>
        </w:tc>
        <w:tc>
          <w:tcPr>
            <w:tcW w:w="792" w:type="dxa"/>
            <w:vAlign w:val="center"/>
          </w:tcPr>
          <w:p w:rsidR="00463C32" w:rsidRPr="003E2CCD" w:rsidRDefault="00463C32" w:rsidP="00D302A0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645</w:t>
            </w:r>
          </w:p>
        </w:tc>
        <w:tc>
          <w:tcPr>
            <w:tcW w:w="927" w:type="dxa"/>
            <w:vAlign w:val="center"/>
          </w:tcPr>
          <w:p w:rsidR="00463C32" w:rsidRPr="003E2CCD" w:rsidRDefault="00463C32" w:rsidP="00D302A0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lang w:val="en-US"/>
              </w:rPr>
              <w:t>&gt;</w:t>
            </w: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2.010</w:t>
            </w:r>
          </w:p>
        </w:tc>
        <w:tc>
          <w:tcPr>
            <w:tcW w:w="879" w:type="dxa"/>
            <w:vAlign w:val="center"/>
          </w:tcPr>
          <w:p w:rsidR="00463C32" w:rsidRPr="003E2CCD" w:rsidRDefault="00463C32" w:rsidP="00D302A0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,740</w:t>
            </w:r>
          </w:p>
        </w:tc>
        <w:tc>
          <w:tcPr>
            <w:tcW w:w="783" w:type="dxa"/>
            <w:vAlign w:val="center"/>
          </w:tcPr>
          <w:p w:rsidR="00463C32" w:rsidRPr="003E2CCD" w:rsidRDefault="00463C32" w:rsidP="00D302A0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,564</w:t>
            </w:r>
          </w:p>
        </w:tc>
        <w:tc>
          <w:tcPr>
            <w:tcW w:w="689" w:type="dxa"/>
            <w:vAlign w:val="center"/>
          </w:tcPr>
          <w:p w:rsidR="00463C32" w:rsidRPr="003E2CCD" w:rsidRDefault="00463C32" w:rsidP="00D302A0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,637</w:t>
            </w:r>
          </w:p>
        </w:tc>
        <w:tc>
          <w:tcPr>
            <w:tcW w:w="1016" w:type="dxa"/>
            <w:vAlign w:val="center"/>
          </w:tcPr>
          <w:p w:rsidR="00463C32" w:rsidRPr="003E2CCD" w:rsidRDefault="00463C32" w:rsidP="00D302A0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,373</w:t>
            </w:r>
          </w:p>
        </w:tc>
        <w:tc>
          <w:tcPr>
            <w:tcW w:w="808" w:type="dxa"/>
            <w:vAlign w:val="center"/>
          </w:tcPr>
          <w:p w:rsidR="00463C32" w:rsidRPr="003E2CCD" w:rsidRDefault="00463C32" w:rsidP="00D302A0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,793</w:t>
            </w:r>
          </w:p>
        </w:tc>
        <w:tc>
          <w:tcPr>
            <w:tcW w:w="881" w:type="dxa"/>
            <w:vAlign w:val="center"/>
          </w:tcPr>
          <w:p w:rsidR="00463C32" w:rsidRPr="003E2CCD" w:rsidRDefault="00463C32" w:rsidP="00D302A0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,554</w:t>
            </w:r>
          </w:p>
        </w:tc>
        <w:tc>
          <w:tcPr>
            <w:tcW w:w="689" w:type="dxa"/>
            <w:vAlign w:val="center"/>
          </w:tcPr>
          <w:p w:rsidR="00463C32" w:rsidRPr="003E2CCD" w:rsidRDefault="00463C32" w:rsidP="00D302A0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684</w:t>
            </w:r>
          </w:p>
        </w:tc>
      </w:tr>
      <w:tr w:rsidR="00463C32" w:rsidRPr="003E2CCD" w:rsidTr="00D302A0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463C32" w:rsidRPr="003E2CCD" w:rsidRDefault="00463C32" w:rsidP="00D302A0">
            <w:pPr>
              <w:spacing w:after="240"/>
              <w:contextualSpacing/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NLR</w:t>
            </w:r>
          </w:p>
        </w:tc>
        <w:tc>
          <w:tcPr>
            <w:tcW w:w="792" w:type="dxa"/>
            <w:vAlign w:val="center"/>
          </w:tcPr>
          <w:p w:rsidR="00463C32" w:rsidRPr="003E2CCD" w:rsidRDefault="00463C32" w:rsidP="00D302A0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500</w:t>
            </w:r>
          </w:p>
        </w:tc>
        <w:tc>
          <w:tcPr>
            <w:tcW w:w="927" w:type="dxa"/>
            <w:vAlign w:val="center"/>
          </w:tcPr>
          <w:p w:rsidR="00463C32" w:rsidRPr="003E2CCD" w:rsidRDefault="00463C32" w:rsidP="00D302A0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lang w:val="en-US"/>
              </w:rPr>
              <w:t>&gt;</w:t>
            </w: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8,085</w:t>
            </w:r>
          </w:p>
        </w:tc>
        <w:tc>
          <w:tcPr>
            <w:tcW w:w="879" w:type="dxa"/>
            <w:vAlign w:val="center"/>
          </w:tcPr>
          <w:p w:rsidR="00463C32" w:rsidRPr="003E2CCD" w:rsidRDefault="00463C32" w:rsidP="00D302A0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,848</w:t>
            </w:r>
          </w:p>
        </w:tc>
        <w:tc>
          <w:tcPr>
            <w:tcW w:w="783" w:type="dxa"/>
            <w:vAlign w:val="center"/>
          </w:tcPr>
          <w:p w:rsidR="00463C32" w:rsidRPr="003E2CCD" w:rsidRDefault="00463C32" w:rsidP="00D302A0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,221</w:t>
            </w:r>
          </w:p>
        </w:tc>
        <w:tc>
          <w:tcPr>
            <w:tcW w:w="689" w:type="dxa"/>
            <w:vAlign w:val="center"/>
          </w:tcPr>
          <w:p w:rsidR="00463C32" w:rsidRPr="003E2CCD" w:rsidRDefault="00463C32" w:rsidP="00D302A0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,762</w:t>
            </w:r>
          </w:p>
        </w:tc>
        <w:tc>
          <w:tcPr>
            <w:tcW w:w="1016" w:type="dxa"/>
            <w:vAlign w:val="center"/>
          </w:tcPr>
          <w:p w:rsidR="00463C32" w:rsidRPr="003E2CCD" w:rsidRDefault="00463C32" w:rsidP="00D302A0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,263</w:t>
            </w:r>
          </w:p>
        </w:tc>
        <w:tc>
          <w:tcPr>
            <w:tcW w:w="808" w:type="dxa"/>
            <w:vAlign w:val="center"/>
          </w:tcPr>
          <w:p w:rsidR="00463C32" w:rsidRPr="003E2CCD" w:rsidRDefault="00463C32" w:rsidP="00D302A0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,719</w:t>
            </w:r>
          </w:p>
        </w:tc>
        <w:tc>
          <w:tcPr>
            <w:tcW w:w="881" w:type="dxa"/>
            <w:vAlign w:val="center"/>
          </w:tcPr>
          <w:p w:rsidR="00463C32" w:rsidRPr="003E2CCD" w:rsidRDefault="00463C32" w:rsidP="00D302A0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929</w:t>
            </w:r>
          </w:p>
        </w:tc>
        <w:tc>
          <w:tcPr>
            <w:tcW w:w="689" w:type="dxa"/>
            <w:vAlign w:val="center"/>
          </w:tcPr>
          <w:p w:rsidR="00463C32" w:rsidRPr="003E2CCD" w:rsidRDefault="00463C32" w:rsidP="00D302A0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,022</w:t>
            </w:r>
          </w:p>
        </w:tc>
      </w:tr>
      <w:tr w:rsidR="00463C32" w:rsidRPr="003E2CCD" w:rsidTr="00D302A0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463C32" w:rsidRPr="003E2CCD" w:rsidRDefault="00463C32" w:rsidP="00D302A0">
            <w:pPr>
              <w:spacing w:after="240"/>
              <w:contextualSpacing/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MLR</w:t>
            </w:r>
          </w:p>
        </w:tc>
        <w:tc>
          <w:tcPr>
            <w:tcW w:w="792" w:type="dxa"/>
            <w:vAlign w:val="center"/>
          </w:tcPr>
          <w:p w:rsidR="00463C32" w:rsidRPr="003E2CCD" w:rsidRDefault="00463C32" w:rsidP="00D302A0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503</w:t>
            </w:r>
          </w:p>
        </w:tc>
        <w:tc>
          <w:tcPr>
            <w:tcW w:w="927" w:type="dxa"/>
            <w:vAlign w:val="center"/>
          </w:tcPr>
          <w:p w:rsidR="00463C32" w:rsidRPr="003E2CCD" w:rsidRDefault="00463C32" w:rsidP="00D302A0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lang w:val="en-US"/>
              </w:rPr>
              <w:t>&gt;</w:t>
            </w: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0,364</w:t>
            </w:r>
          </w:p>
        </w:tc>
        <w:tc>
          <w:tcPr>
            <w:tcW w:w="879" w:type="dxa"/>
            <w:vAlign w:val="center"/>
          </w:tcPr>
          <w:p w:rsidR="00463C32" w:rsidRPr="003E2CCD" w:rsidRDefault="00463C32" w:rsidP="00D302A0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,800</w:t>
            </w:r>
          </w:p>
        </w:tc>
        <w:tc>
          <w:tcPr>
            <w:tcW w:w="783" w:type="dxa"/>
            <w:vAlign w:val="center"/>
          </w:tcPr>
          <w:p w:rsidR="00463C32" w:rsidRPr="003E2CCD" w:rsidRDefault="00463C32" w:rsidP="00D302A0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,643</w:t>
            </w:r>
          </w:p>
        </w:tc>
        <w:tc>
          <w:tcPr>
            <w:tcW w:w="689" w:type="dxa"/>
            <w:vAlign w:val="center"/>
          </w:tcPr>
          <w:p w:rsidR="00463C32" w:rsidRPr="003E2CCD" w:rsidRDefault="00463C32" w:rsidP="00D302A0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,383</w:t>
            </w:r>
          </w:p>
        </w:tc>
        <w:tc>
          <w:tcPr>
            <w:tcW w:w="1016" w:type="dxa"/>
            <w:vAlign w:val="center"/>
          </w:tcPr>
          <w:p w:rsidR="00463C32" w:rsidRPr="003E2CCD" w:rsidRDefault="00463C32" w:rsidP="00D302A0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,287</w:t>
            </w:r>
          </w:p>
        </w:tc>
        <w:tc>
          <w:tcPr>
            <w:tcW w:w="808" w:type="dxa"/>
            <w:vAlign w:val="center"/>
          </w:tcPr>
          <w:p w:rsidR="00463C32" w:rsidRPr="003E2CCD" w:rsidRDefault="00463C32" w:rsidP="00D302A0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,740</w:t>
            </w:r>
          </w:p>
        </w:tc>
        <w:tc>
          <w:tcPr>
            <w:tcW w:w="881" w:type="dxa"/>
            <w:vAlign w:val="center"/>
          </w:tcPr>
          <w:p w:rsidR="00463C32" w:rsidRPr="003E2CCD" w:rsidRDefault="00463C32" w:rsidP="00D302A0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,042</w:t>
            </w:r>
          </w:p>
        </w:tc>
        <w:tc>
          <w:tcPr>
            <w:tcW w:w="689" w:type="dxa"/>
            <w:vAlign w:val="center"/>
          </w:tcPr>
          <w:p w:rsidR="00463C32" w:rsidRPr="003E2CCD" w:rsidRDefault="00463C32" w:rsidP="00D302A0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932</w:t>
            </w:r>
          </w:p>
        </w:tc>
      </w:tr>
      <w:tr w:rsidR="00463C32" w:rsidRPr="003E2CCD" w:rsidTr="00D302A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463C32" w:rsidRPr="003E2CCD" w:rsidRDefault="00463C32" w:rsidP="00D302A0">
            <w:pPr>
              <w:spacing w:after="240"/>
              <w:contextualSpacing/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RBGs</w:t>
            </w:r>
            <w:r w:rsidRPr="003E2CCD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 (mg/dL)</w:t>
            </w:r>
          </w:p>
        </w:tc>
        <w:tc>
          <w:tcPr>
            <w:tcW w:w="792" w:type="dxa"/>
            <w:vAlign w:val="center"/>
          </w:tcPr>
          <w:p w:rsidR="00463C32" w:rsidRPr="003E2CCD" w:rsidRDefault="00463C32" w:rsidP="00D302A0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557</w:t>
            </w:r>
          </w:p>
        </w:tc>
        <w:tc>
          <w:tcPr>
            <w:tcW w:w="927" w:type="dxa"/>
            <w:vAlign w:val="center"/>
          </w:tcPr>
          <w:p w:rsidR="00463C32" w:rsidRPr="003E2CCD" w:rsidRDefault="00463C32" w:rsidP="00D302A0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lang w:val="en-US"/>
              </w:rPr>
              <w:t>&gt;</w:t>
            </w: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180</w:t>
            </w:r>
          </w:p>
        </w:tc>
        <w:tc>
          <w:tcPr>
            <w:tcW w:w="879" w:type="dxa"/>
            <w:vAlign w:val="center"/>
          </w:tcPr>
          <w:p w:rsidR="00463C32" w:rsidRPr="003E2CCD" w:rsidRDefault="00463C32" w:rsidP="00D302A0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783" w:type="dxa"/>
            <w:vAlign w:val="center"/>
          </w:tcPr>
          <w:p w:rsidR="00463C32" w:rsidRPr="003E2CCD" w:rsidRDefault="00463C32" w:rsidP="00D302A0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,271</w:t>
            </w:r>
          </w:p>
        </w:tc>
        <w:tc>
          <w:tcPr>
            <w:tcW w:w="689" w:type="dxa"/>
            <w:vAlign w:val="center"/>
          </w:tcPr>
          <w:p w:rsidR="00463C32" w:rsidRPr="003E2CCD" w:rsidRDefault="00463C32" w:rsidP="00D302A0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,861</w:t>
            </w:r>
          </w:p>
        </w:tc>
        <w:tc>
          <w:tcPr>
            <w:tcW w:w="1016" w:type="dxa"/>
            <w:vAlign w:val="center"/>
          </w:tcPr>
          <w:p w:rsidR="00463C32" w:rsidRPr="003E2CCD" w:rsidRDefault="00463C32" w:rsidP="00D302A0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,427</w:t>
            </w:r>
          </w:p>
        </w:tc>
        <w:tc>
          <w:tcPr>
            <w:tcW w:w="808" w:type="dxa"/>
            <w:vAlign w:val="center"/>
          </w:tcPr>
          <w:p w:rsidR="00463C32" w:rsidRPr="003E2CCD" w:rsidRDefault="00463C32" w:rsidP="00D302A0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,755</w:t>
            </w:r>
          </w:p>
        </w:tc>
        <w:tc>
          <w:tcPr>
            <w:tcW w:w="881" w:type="dxa"/>
            <w:vAlign w:val="center"/>
          </w:tcPr>
          <w:p w:rsidR="00463C32" w:rsidRPr="003E2CCD" w:rsidRDefault="00463C32" w:rsidP="00D302A0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,950</w:t>
            </w:r>
          </w:p>
        </w:tc>
        <w:tc>
          <w:tcPr>
            <w:tcW w:w="689" w:type="dxa"/>
            <w:vAlign w:val="center"/>
          </w:tcPr>
          <w:p w:rsidR="00463C32" w:rsidRPr="003E2CCD" w:rsidRDefault="00463C32" w:rsidP="00D302A0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,847</w:t>
            </w:r>
          </w:p>
        </w:tc>
      </w:tr>
    </w:tbl>
    <w:p w:rsidR="00463C32" w:rsidRPr="003E2CCD" w:rsidRDefault="00463C32" w:rsidP="00463C32">
      <w:pPr>
        <w:spacing w:line="360" w:lineRule="auto"/>
        <w:rPr>
          <w:rFonts w:ascii="Calibri" w:hAnsi="Calibri" w:cs="Calibri"/>
          <w:color w:val="000000" w:themeColor="text1"/>
          <w:sz w:val="22"/>
          <w:szCs w:val="22"/>
        </w:rPr>
      </w:pPr>
    </w:p>
    <w:p w:rsidR="00463C32" w:rsidRPr="003E2CCD" w:rsidRDefault="00463C32" w:rsidP="00463C32">
      <w:pPr>
        <w:spacing w:before="120"/>
        <w:jc w:val="center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bookmarkStart w:id="0" w:name="_Toc72448605"/>
      <w:r w:rsidRPr="003E2CCD">
        <w:rPr>
          <w:b/>
          <w:bCs/>
          <w:color w:val="000000" w:themeColor="text1"/>
        </w:rPr>
        <w:t xml:space="preserve">Supp </w:t>
      </w:r>
      <w:r w:rsidRPr="003E2CCD">
        <w:rPr>
          <w:b/>
          <w:bCs/>
          <w:i/>
          <w:iCs/>
          <w:color w:val="000000" w:themeColor="text1"/>
          <w:lang w:val="id-ID"/>
        </w:rPr>
        <w:t>2</w:t>
      </w:r>
      <w:r w:rsidRPr="003E2CCD">
        <w:rPr>
          <w:b/>
          <w:bCs/>
          <w:color w:val="000000" w:themeColor="text1"/>
          <w:lang w:val="id-ID"/>
        </w:rPr>
        <w:t xml:space="preserve">. </w:t>
      </w:r>
      <w:bookmarkEnd w:id="0"/>
      <w:r w:rsidRPr="003E2CCD">
        <w:rPr>
          <w:rFonts w:ascii="Calibri" w:hAnsi="Calibri" w:cs="Calibri"/>
          <w:color w:val="000000" w:themeColor="text1"/>
          <w:sz w:val="22"/>
          <w:szCs w:val="22"/>
          <w:lang w:val="en-US"/>
        </w:rPr>
        <w:t>The Association between Diabetes and Intensive care treatment in COVID-19 patients</w:t>
      </w:r>
    </w:p>
    <w:tbl>
      <w:tblPr>
        <w:tblStyle w:val="PlainTable2"/>
        <w:tblpPr w:leftFromText="180" w:rightFromText="180" w:vertAnchor="text" w:horzAnchor="margin" w:tblpY="50"/>
        <w:tblW w:w="9209" w:type="dxa"/>
        <w:tblLook w:val="06A0" w:firstRow="1" w:lastRow="0" w:firstColumn="1" w:lastColumn="0" w:noHBand="1" w:noVBand="1"/>
      </w:tblPr>
      <w:tblGrid>
        <w:gridCol w:w="264"/>
        <w:gridCol w:w="1564"/>
        <w:gridCol w:w="1569"/>
        <w:gridCol w:w="1701"/>
        <w:gridCol w:w="2127"/>
        <w:gridCol w:w="1984"/>
      </w:tblGrid>
      <w:tr w:rsidR="00463C32" w:rsidRPr="003E2CCD" w:rsidTr="00D302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gridSpan w:val="2"/>
            <w:vMerge w:val="restart"/>
            <w:tcBorders>
              <w:top w:val="single" w:sz="4" w:space="0" w:color="auto"/>
            </w:tcBorders>
          </w:tcPr>
          <w:p w:rsidR="00463C32" w:rsidRPr="003E2CCD" w:rsidRDefault="00463C32" w:rsidP="00D302A0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3270" w:type="dxa"/>
            <w:gridSpan w:val="2"/>
            <w:tcBorders>
              <w:top w:val="single" w:sz="4" w:space="0" w:color="auto"/>
            </w:tcBorders>
          </w:tcPr>
          <w:p w:rsidR="00463C32" w:rsidRPr="003E2CCD" w:rsidRDefault="00463C32" w:rsidP="00D302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Intensive care treatment-</w:t>
            </w:r>
            <w:proofErr w:type="gramStart"/>
            <w:r w:rsidRPr="003E2CCD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n(</w:t>
            </w:r>
            <w:proofErr w:type="gramEnd"/>
            <w:r w:rsidRPr="003E2CCD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%)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</w:tcBorders>
          </w:tcPr>
          <w:p w:rsidR="00463C32" w:rsidRPr="003E2CCD" w:rsidRDefault="00463C32" w:rsidP="00D302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-US"/>
              </w:rPr>
              <w:t>RR crude</w:t>
            </w:r>
          </w:p>
          <w:p w:rsidR="00463C32" w:rsidRPr="003E2CCD" w:rsidRDefault="00463C32" w:rsidP="00D302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(95%CI)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</w:tcPr>
          <w:p w:rsidR="00463C32" w:rsidRPr="003E2CCD" w:rsidRDefault="00463C32" w:rsidP="00D302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-US"/>
              </w:rPr>
              <w:t>OR adjusted</w:t>
            </w:r>
          </w:p>
          <w:p w:rsidR="00463C32" w:rsidRPr="003E2CCD" w:rsidRDefault="00463C32" w:rsidP="00D302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(95%CI)</w:t>
            </w:r>
          </w:p>
        </w:tc>
      </w:tr>
      <w:tr w:rsidR="00463C32" w:rsidRPr="003E2CCD" w:rsidTr="00D302A0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gridSpan w:val="2"/>
            <w:vMerge/>
            <w:tcBorders>
              <w:bottom w:val="single" w:sz="4" w:space="0" w:color="auto"/>
            </w:tcBorders>
          </w:tcPr>
          <w:p w:rsidR="00463C32" w:rsidRPr="003E2CCD" w:rsidRDefault="00463C32" w:rsidP="00D302A0">
            <w:pPr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69" w:type="dxa"/>
            <w:tcBorders>
              <w:bottom w:val="single" w:sz="4" w:space="0" w:color="auto"/>
            </w:tcBorders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Yes</w:t>
            </w:r>
          </w:p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N = 55 (20.83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No</w:t>
            </w:r>
          </w:p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N = 209 (79.17%)</w:t>
            </w:r>
          </w:p>
        </w:tc>
        <w:tc>
          <w:tcPr>
            <w:tcW w:w="2127" w:type="dxa"/>
            <w:vMerge/>
            <w:tcBorders>
              <w:bottom w:val="single" w:sz="4" w:space="0" w:color="auto"/>
            </w:tcBorders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463C32" w:rsidRPr="003E2CCD" w:rsidTr="00D3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gridSpan w:val="2"/>
            <w:tcBorders>
              <w:top w:val="single" w:sz="4" w:space="0" w:color="auto"/>
              <w:bottom w:val="nil"/>
            </w:tcBorders>
          </w:tcPr>
          <w:p w:rsidR="00463C32" w:rsidRPr="003E2CCD" w:rsidRDefault="00463C32" w:rsidP="00D302A0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Diabetes</w:t>
            </w:r>
          </w:p>
        </w:tc>
        <w:tc>
          <w:tcPr>
            <w:tcW w:w="1569" w:type="dxa"/>
            <w:tcBorders>
              <w:top w:val="single" w:sz="4" w:space="0" w:color="auto"/>
              <w:bottom w:val="nil"/>
            </w:tcBorders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463C32" w:rsidRPr="003E2CCD" w:rsidTr="00D3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  <w:tcBorders>
              <w:top w:val="nil"/>
            </w:tcBorders>
          </w:tcPr>
          <w:p w:rsidR="00463C32" w:rsidRPr="003E2CCD" w:rsidRDefault="00463C32" w:rsidP="00D302A0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64" w:type="dxa"/>
            <w:tcBorders>
              <w:top w:val="nil"/>
            </w:tcBorders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69" w:type="dxa"/>
            <w:tcBorders>
              <w:top w:val="nil"/>
            </w:tcBorders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21 (38.18%)</w:t>
            </w:r>
          </w:p>
        </w:tc>
        <w:tc>
          <w:tcPr>
            <w:tcW w:w="1701" w:type="dxa"/>
            <w:tcBorders>
              <w:top w:val="nil"/>
            </w:tcBorders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21 (10.055)</w:t>
            </w:r>
          </w:p>
        </w:tc>
        <w:tc>
          <w:tcPr>
            <w:tcW w:w="2127" w:type="dxa"/>
            <w:tcBorders>
              <w:top w:val="nil"/>
            </w:tcBorders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3.27 (2.12-5.03)**</w:t>
            </w:r>
          </w:p>
        </w:tc>
        <w:tc>
          <w:tcPr>
            <w:tcW w:w="1984" w:type="dxa"/>
            <w:tcBorders>
              <w:top w:val="nil"/>
            </w:tcBorders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2.57 (1.08-6.12)*</w:t>
            </w:r>
          </w:p>
        </w:tc>
      </w:tr>
      <w:tr w:rsidR="00463C32" w:rsidRPr="003E2CCD" w:rsidTr="00D3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</w:tcPr>
          <w:p w:rsidR="00463C32" w:rsidRPr="003E2CCD" w:rsidRDefault="00463C32" w:rsidP="00D302A0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64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1569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34 (61.82%)</w:t>
            </w:r>
          </w:p>
        </w:tc>
        <w:tc>
          <w:tcPr>
            <w:tcW w:w="1701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188 (89.95%)</w:t>
            </w:r>
          </w:p>
        </w:tc>
        <w:tc>
          <w:tcPr>
            <w:tcW w:w="2127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984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</w:tr>
      <w:tr w:rsidR="00463C32" w:rsidRPr="003E2CCD" w:rsidTr="00D3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gridSpan w:val="2"/>
          </w:tcPr>
          <w:p w:rsidR="00463C32" w:rsidRPr="003E2CCD" w:rsidRDefault="00463C32" w:rsidP="00D302A0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Age, years</w:t>
            </w:r>
          </w:p>
        </w:tc>
        <w:tc>
          <w:tcPr>
            <w:tcW w:w="1569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463C32" w:rsidRPr="003E2CCD" w:rsidTr="00D3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</w:tcPr>
          <w:p w:rsidR="00463C32" w:rsidRPr="003E2CCD" w:rsidRDefault="00463C32" w:rsidP="00D302A0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64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lang w:val="en-US"/>
              </w:rPr>
              <w:t>&gt;</w:t>
            </w: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60 years</w:t>
            </w:r>
          </w:p>
        </w:tc>
        <w:tc>
          <w:tcPr>
            <w:tcW w:w="1569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26 (47.27%)</w:t>
            </w:r>
          </w:p>
        </w:tc>
        <w:tc>
          <w:tcPr>
            <w:tcW w:w="1701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34 (16.27%)</w:t>
            </w:r>
          </w:p>
        </w:tc>
        <w:tc>
          <w:tcPr>
            <w:tcW w:w="2127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3.05 (1.96-4.75)**</w:t>
            </w:r>
          </w:p>
        </w:tc>
        <w:tc>
          <w:tcPr>
            <w:tcW w:w="1984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.70 (0.76-3.80)</w:t>
            </w:r>
          </w:p>
        </w:tc>
      </w:tr>
      <w:tr w:rsidR="00463C32" w:rsidRPr="003E2CCD" w:rsidTr="00D3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</w:tcPr>
          <w:p w:rsidR="00463C32" w:rsidRPr="003E2CCD" w:rsidRDefault="00463C32" w:rsidP="00D302A0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64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&lt; 60 years </w:t>
            </w:r>
          </w:p>
        </w:tc>
        <w:tc>
          <w:tcPr>
            <w:tcW w:w="1569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29 (52.73%)</w:t>
            </w:r>
          </w:p>
        </w:tc>
        <w:tc>
          <w:tcPr>
            <w:tcW w:w="1701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75 (83.73%)</w:t>
            </w:r>
          </w:p>
        </w:tc>
        <w:tc>
          <w:tcPr>
            <w:tcW w:w="2127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984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</w:tr>
      <w:tr w:rsidR="00463C32" w:rsidRPr="003E2CCD" w:rsidTr="00D3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gridSpan w:val="2"/>
          </w:tcPr>
          <w:p w:rsidR="00463C32" w:rsidRPr="003E2CCD" w:rsidRDefault="00463C32" w:rsidP="00D302A0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Sex </w:t>
            </w:r>
          </w:p>
        </w:tc>
        <w:tc>
          <w:tcPr>
            <w:tcW w:w="1569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463C32" w:rsidRPr="003E2CCD" w:rsidTr="00D3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</w:tcPr>
          <w:p w:rsidR="00463C32" w:rsidRPr="003E2CCD" w:rsidRDefault="00463C32" w:rsidP="00D302A0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64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Male </w:t>
            </w:r>
          </w:p>
        </w:tc>
        <w:tc>
          <w:tcPr>
            <w:tcW w:w="1569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27 (49.09%)</w:t>
            </w:r>
          </w:p>
        </w:tc>
        <w:tc>
          <w:tcPr>
            <w:tcW w:w="1701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72 (34.45%)</w:t>
            </w:r>
          </w:p>
        </w:tc>
        <w:tc>
          <w:tcPr>
            <w:tcW w:w="2127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.61 (1.00-2.56)*</w:t>
            </w:r>
          </w:p>
        </w:tc>
        <w:tc>
          <w:tcPr>
            <w:tcW w:w="1984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463C32" w:rsidRPr="003E2CCD" w:rsidTr="00D3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</w:tcPr>
          <w:p w:rsidR="00463C32" w:rsidRPr="003E2CCD" w:rsidRDefault="00463C32" w:rsidP="00D302A0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64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Female </w:t>
            </w:r>
          </w:p>
        </w:tc>
        <w:tc>
          <w:tcPr>
            <w:tcW w:w="1569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28 (50.91%)</w:t>
            </w:r>
          </w:p>
        </w:tc>
        <w:tc>
          <w:tcPr>
            <w:tcW w:w="1701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37 (65.55%)</w:t>
            </w:r>
          </w:p>
        </w:tc>
        <w:tc>
          <w:tcPr>
            <w:tcW w:w="2127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984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463C32" w:rsidRPr="003E2CCD" w:rsidTr="00D3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gridSpan w:val="2"/>
          </w:tcPr>
          <w:p w:rsidR="00463C32" w:rsidRPr="003E2CCD" w:rsidRDefault="00463C32" w:rsidP="00D302A0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Comorbidity </w:t>
            </w:r>
          </w:p>
        </w:tc>
        <w:tc>
          <w:tcPr>
            <w:tcW w:w="1569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463C32" w:rsidRPr="003E2CCD" w:rsidTr="00D3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</w:tcPr>
          <w:p w:rsidR="00463C32" w:rsidRPr="003E2CCD" w:rsidRDefault="00463C32" w:rsidP="00D302A0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64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lang w:val="en-US"/>
              </w:rPr>
              <w:t>&gt;</w:t>
            </w: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2 comorbids</w:t>
            </w:r>
          </w:p>
        </w:tc>
        <w:tc>
          <w:tcPr>
            <w:tcW w:w="1569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9 (34.55%)</w:t>
            </w:r>
          </w:p>
        </w:tc>
        <w:tc>
          <w:tcPr>
            <w:tcW w:w="1701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5 (7.18%)</w:t>
            </w:r>
          </w:p>
        </w:tc>
        <w:tc>
          <w:tcPr>
            <w:tcW w:w="2127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5.24 (2.59-10.62)**</w:t>
            </w:r>
          </w:p>
        </w:tc>
        <w:tc>
          <w:tcPr>
            <w:tcW w:w="1984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7.27 (2.48-21.26)**</w:t>
            </w:r>
          </w:p>
        </w:tc>
      </w:tr>
      <w:tr w:rsidR="00463C32" w:rsidRPr="003E2CCD" w:rsidTr="00D3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</w:tcPr>
          <w:p w:rsidR="00463C32" w:rsidRPr="003E2CCD" w:rsidRDefault="00463C32" w:rsidP="00D302A0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64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1 comorbid </w:t>
            </w:r>
          </w:p>
        </w:tc>
        <w:tc>
          <w:tcPr>
            <w:tcW w:w="1569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23 (41.82%)</w:t>
            </w:r>
          </w:p>
        </w:tc>
        <w:tc>
          <w:tcPr>
            <w:tcW w:w="1701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85 (40.67%)</w:t>
            </w:r>
          </w:p>
        </w:tc>
        <w:tc>
          <w:tcPr>
            <w:tcW w:w="2127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2.00 (1.01-3.95)*</w:t>
            </w:r>
          </w:p>
        </w:tc>
        <w:tc>
          <w:tcPr>
            <w:tcW w:w="1984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2.11 (0.88-5.09)</w:t>
            </w:r>
          </w:p>
        </w:tc>
      </w:tr>
      <w:tr w:rsidR="00463C32" w:rsidRPr="003E2CCD" w:rsidTr="00D3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</w:tcPr>
          <w:p w:rsidR="00463C32" w:rsidRPr="003E2CCD" w:rsidRDefault="00463C32" w:rsidP="00D302A0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64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Without comorbid</w:t>
            </w:r>
          </w:p>
        </w:tc>
        <w:tc>
          <w:tcPr>
            <w:tcW w:w="1569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3 (23.64%)</w:t>
            </w:r>
          </w:p>
        </w:tc>
        <w:tc>
          <w:tcPr>
            <w:tcW w:w="1701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09 (52.15%)</w:t>
            </w:r>
          </w:p>
        </w:tc>
        <w:tc>
          <w:tcPr>
            <w:tcW w:w="2127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984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</w:tr>
      <w:tr w:rsidR="00463C32" w:rsidRPr="003E2CCD" w:rsidTr="00D3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gridSpan w:val="2"/>
          </w:tcPr>
          <w:p w:rsidR="00463C32" w:rsidRPr="003E2CCD" w:rsidRDefault="00463C32" w:rsidP="00D302A0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RBG, mg/dL </w:t>
            </w:r>
          </w:p>
        </w:tc>
        <w:tc>
          <w:tcPr>
            <w:tcW w:w="1569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463C32" w:rsidRPr="003E2CCD" w:rsidTr="00D3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</w:tcPr>
          <w:p w:rsidR="00463C32" w:rsidRPr="003E2CCD" w:rsidRDefault="00463C32" w:rsidP="00D302A0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64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lang w:val="en-US"/>
              </w:rPr>
              <w:t>&gt;</w:t>
            </w: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180 mg/dL</w:t>
            </w:r>
          </w:p>
        </w:tc>
        <w:tc>
          <w:tcPr>
            <w:tcW w:w="1569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5 (27.27%)</w:t>
            </w:r>
          </w:p>
        </w:tc>
        <w:tc>
          <w:tcPr>
            <w:tcW w:w="1701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7 (8.13%)</w:t>
            </w:r>
          </w:p>
        </w:tc>
        <w:tc>
          <w:tcPr>
            <w:tcW w:w="2127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2.72 (1.71-4.33)**</w:t>
            </w:r>
          </w:p>
        </w:tc>
        <w:tc>
          <w:tcPr>
            <w:tcW w:w="1984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463C32" w:rsidRPr="003E2CCD" w:rsidTr="00D3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</w:tcPr>
          <w:p w:rsidR="00463C32" w:rsidRPr="003E2CCD" w:rsidRDefault="00463C32" w:rsidP="00D302A0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64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&lt; 180 mg/dL</w:t>
            </w:r>
          </w:p>
        </w:tc>
        <w:tc>
          <w:tcPr>
            <w:tcW w:w="1569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40 (72.73%)</w:t>
            </w:r>
          </w:p>
        </w:tc>
        <w:tc>
          <w:tcPr>
            <w:tcW w:w="1701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92 (91.87%)</w:t>
            </w:r>
          </w:p>
        </w:tc>
        <w:tc>
          <w:tcPr>
            <w:tcW w:w="2127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984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463C32" w:rsidRPr="003E2CCD" w:rsidTr="00D3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gridSpan w:val="2"/>
          </w:tcPr>
          <w:p w:rsidR="00463C32" w:rsidRPr="003E2CCD" w:rsidRDefault="00463C32" w:rsidP="00D302A0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CRP, mg/dL</w:t>
            </w:r>
          </w:p>
        </w:tc>
        <w:tc>
          <w:tcPr>
            <w:tcW w:w="1569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463C32" w:rsidRPr="003E2CCD" w:rsidTr="00D3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</w:tcPr>
          <w:p w:rsidR="00463C32" w:rsidRPr="003E2CCD" w:rsidRDefault="00463C32" w:rsidP="00D302A0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64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lang w:val="en-US"/>
              </w:rPr>
              <w:t>&gt;</w:t>
            </w: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2,587 mg/dL</w:t>
            </w:r>
          </w:p>
        </w:tc>
        <w:tc>
          <w:tcPr>
            <w:tcW w:w="1569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43 (78.18%)</w:t>
            </w:r>
          </w:p>
        </w:tc>
        <w:tc>
          <w:tcPr>
            <w:tcW w:w="1701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86 (41.15%)</w:t>
            </w:r>
          </w:p>
        </w:tc>
        <w:tc>
          <w:tcPr>
            <w:tcW w:w="2127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3.75 (2.07-6.78)**</w:t>
            </w:r>
          </w:p>
        </w:tc>
        <w:tc>
          <w:tcPr>
            <w:tcW w:w="1984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463C32" w:rsidRPr="003E2CCD" w:rsidTr="00D3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</w:tcPr>
          <w:p w:rsidR="00463C32" w:rsidRPr="003E2CCD" w:rsidRDefault="00463C32" w:rsidP="00D302A0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64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&lt; 2,587 mg/dL</w:t>
            </w:r>
          </w:p>
        </w:tc>
        <w:tc>
          <w:tcPr>
            <w:tcW w:w="1569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2 (21.82%)</w:t>
            </w:r>
          </w:p>
        </w:tc>
        <w:tc>
          <w:tcPr>
            <w:tcW w:w="1701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23 (58.85%)</w:t>
            </w:r>
          </w:p>
        </w:tc>
        <w:tc>
          <w:tcPr>
            <w:tcW w:w="2127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984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463C32" w:rsidRPr="003E2CCD" w:rsidTr="00D3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gridSpan w:val="2"/>
          </w:tcPr>
          <w:p w:rsidR="00463C32" w:rsidRPr="003E2CCD" w:rsidRDefault="00463C32" w:rsidP="00D302A0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Ferritin, ng/mL</w:t>
            </w:r>
          </w:p>
        </w:tc>
        <w:tc>
          <w:tcPr>
            <w:tcW w:w="1569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463C32" w:rsidRPr="003E2CCD" w:rsidTr="00D3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</w:tcPr>
          <w:p w:rsidR="00463C32" w:rsidRPr="003E2CCD" w:rsidRDefault="00463C32" w:rsidP="00D302A0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64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lang w:val="en-US"/>
              </w:rPr>
              <w:t>&gt;</w:t>
            </w: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163,5 ng/mL</w:t>
            </w:r>
          </w:p>
        </w:tc>
        <w:tc>
          <w:tcPr>
            <w:tcW w:w="1569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52 (94.55%)</w:t>
            </w:r>
          </w:p>
        </w:tc>
        <w:tc>
          <w:tcPr>
            <w:tcW w:w="1701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30 (62.20%)</w:t>
            </w:r>
          </w:p>
        </w:tc>
        <w:tc>
          <w:tcPr>
            <w:tcW w:w="2127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7.81 (2.51-24.28)**</w:t>
            </w:r>
          </w:p>
        </w:tc>
        <w:tc>
          <w:tcPr>
            <w:tcW w:w="1984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7.45 (1.78-31.24)**</w:t>
            </w:r>
          </w:p>
        </w:tc>
      </w:tr>
      <w:tr w:rsidR="00463C32" w:rsidRPr="003E2CCD" w:rsidTr="00D3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</w:tcPr>
          <w:p w:rsidR="00463C32" w:rsidRPr="003E2CCD" w:rsidRDefault="00463C32" w:rsidP="00D302A0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64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&lt; 163,5 ng/mL</w:t>
            </w:r>
          </w:p>
        </w:tc>
        <w:tc>
          <w:tcPr>
            <w:tcW w:w="1569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3 (5.45%)</w:t>
            </w:r>
          </w:p>
        </w:tc>
        <w:tc>
          <w:tcPr>
            <w:tcW w:w="1701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79 (37.80%)</w:t>
            </w:r>
          </w:p>
        </w:tc>
        <w:tc>
          <w:tcPr>
            <w:tcW w:w="2127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984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</w:tr>
      <w:tr w:rsidR="00463C32" w:rsidRPr="003E2CCD" w:rsidTr="00D3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gridSpan w:val="2"/>
          </w:tcPr>
          <w:p w:rsidR="00463C32" w:rsidRPr="003E2CCD" w:rsidRDefault="00463C32" w:rsidP="00D302A0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D-dimer, ng/mL</w:t>
            </w:r>
          </w:p>
        </w:tc>
        <w:tc>
          <w:tcPr>
            <w:tcW w:w="1569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463C32" w:rsidRPr="003E2CCD" w:rsidTr="00D3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</w:tcPr>
          <w:p w:rsidR="00463C32" w:rsidRPr="003E2CCD" w:rsidRDefault="00463C32" w:rsidP="00D302A0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64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lang w:val="en-US"/>
              </w:rPr>
              <w:t>&gt;</w:t>
            </w: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565 ng/mL</w:t>
            </w:r>
          </w:p>
        </w:tc>
        <w:tc>
          <w:tcPr>
            <w:tcW w:w="1569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50 (90.91%)</w:t>
            </w:r>
          </w:p>
        </w:tc>
        <w:tc>
          <w:tcPr>
            <w:tcW w:w="1701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13 (54.07%)</w:t>
            </w:r>
          </w:p>
        </w:tc>
        <w:tc>
          <w:tcPr>
            <w:tcW w:w="2127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6.20 (2.56-15.02)**</w:t>
            </w:r>
          </w:p>
        </w:tc>
        <w:tc>
          <w:tcPr>
            <w:tcW w:w="1984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463C32" w:rsidRPr="003E2CCD" w:rsidTr="00D3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</w:tcPr>
          <w:p w:rsidR="00463C32" w:rsidRPr="003E2CCD" w:rsidRDefault="00463C32" w:rsidP="00D302A0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64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&lt; 565 ng/mL</w:t>
            </w:r>
          </w:p>
        </w:tc>
        <w:tc>
          <w:tcPr>
            <w:tcW w:w="1569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5 (9.09%)</w:t>
            </w:r>
          </w:p>
        </w:tc>
        <w:tc>
          <w:tcPr>
            <w:tcW w:w="1701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96 (45.93%)</w:t>
            </w:r>
          </w:p>
        </w:tc>
        <w:tc>
          <w:tcPr>
            <w:tcW w:w="2127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984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463C32" w:rsidRPr="003E2CCD" w:rsidTr="00D3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gridSpan w:val="2"/>
          </w:tcPr>
          <w:p w:rsidR="00463C32" w:rsidRPr="003E2CCD" w:rsidRDefault="00463C32" w:rsidP="00D302A0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LDH, u/L</w:t>
            </w:r>
          </w:p>
        </w:tc>
        <w:tc>
          <w:tcPr>
            <w:tcW w:w="1569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463C32" w:rsidRPr="003E2CCD" w:rsidTr="00D3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</w:tcPr>
          <w:p w:rsidR="00463C32" w:rsidRPr="003E2CCD" w:rsidRDefault="00463C32" w:rsidP="00D302A0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64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lang w:val="en-US"/>
              </w:rPr>
              <w:t>&gt;</w:t>
            </w: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277 u/L</w:t>
            </w:r>
          </w:p>
        </w:tc>
        <w:tc>
          <w:tcPr>
            <w:tcW w:w="1569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53 (96.36%)</w:t>
            </w:r>
          </w:p>
        </w:tc>
        <w:tc>
          <w:tcPr>
            <w:tcW w:w="1701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79 (85.65%)</w:t>
            </w:r>
          </w:p>
        </w:tc>
        <w:tc>
          <w:tcPr>
            <w:tcW w:w="2127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3.66 (0.94-14.28)*</w:t>
            </w:r>
          </w:p>
        </w:tc>
        <w:tc>
          <w:tcPr>
            <w:tcW w:w="1984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463C32" w:rsidRPr="003E2CCD" w:rsidTr="00D3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</w:tcPr>
          <w:p w:rsidR="00463C32" w:rsidRPr="003E2CCD" w:rsidRDefault="00463C32" w:rsidP="00D302A0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64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&lt; 277 u/L</w:t>
            </w:r>
          </w:p>
        </w:tc>
        <w:tc>
          <w:tcPr>
            <w:tcW w:w="1569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2 (3.64%)</w:t>
            </w:r>
          </w:p>
        </w:tc>
        <w:tc>
          <w:tcPr>
            <w:tcW w:w="1701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30 (14.35%)</w:t>
            </w:r>
          </w:p>
        </w:tc>
        <w:tc>
          <w:tcPr>
            <w:tcW w:w="2127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984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463C32" w:rsidRPr="003E2CCD" w:rsidTr="00D3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gridSpan w:val="2"/>
          </w:tcPr>
          <w:p w:rsidR="00463C32" w:rsidRPr="003E2CCD" w:rsidRDefault="00463C32" w:rsidP="00D302A0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NLR</w:t>
            </w:r>
          </w:p>
        </w:tc>
        <w:tc>
          <w:tcPr>
            <w:tcW w:w="1569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463C32" w:rsidRPr="003E2CCD" w:rsidTr="00D3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</w:tcPr>
          <w:p w:rsidR="00463C32" w:rsidRPr="003E2CCD" w:rsidRDefault="00463C32" w:rsidP="00D302A0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64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lang w:val="en-US"/>
              </w:rPr>
              <w:t>&gt;</w:t>
            </w: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5,870</w:t>
            </w:r>
          </w:p>
        </w:tc>
        <w:tc>
          <w:tcPr>
            <w:tcW w:w="1569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39 (70.91%)</w:t>
            </w:r>
          </w:p>
        </w:tc>
        <w:tc>
          <w:tcPr>
            <w:tcW w:w="1701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41 (19.62%)</w:t>
            </w:r>
          </w:p>
        </w:tc>
        <w:tc>
          <w:tcPr>
            <w:tcW w:w="2127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5.61 (3.34-9.42)**</w:t>
            </w:r>
          </w:p>
        </w:tc>
        <w:tc>
          <w:tcPr>
            <w:tcW w:w="1984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8.75 (4.03-19.01)**</w:t>
            </w:r>
          </w:p>
        </w:tc>
      </w:tr>
      <w:tr w:rsidR="00463C32" w:rsidRPr="003E2CCD" w:rsidTr="00D3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</w:tcPr>
          <w:p w:rsidR="00463C32" w:rsidRPr="003E2CCD" w:rsidRDefault="00463C32" w:rsidP="00D302A0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64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&lt;5,870</w:t>
            </w:r>
          </w:p>
        </w:tc>
        <w:tc>
          <w:tcPr>
            <w:tcW w:w="1569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6 (29.09%)</w:t>
            </w:r>
          </w:p>
        </w:tc>
        <w:tc>
          <w:tcPr>
            <w:tcW w:w="1701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68 (80.38%)</w:t>
            </w:r>
          </w:p>
        </w:tc>
        <w:tc>
          <w:tcPr>
            <w:tcW w:w="2127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984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</w:tr>
      <w:tr w:rsidR="00463C32" w:rsidRPr="003E2CCD" w:rsidTr="00D3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gridSpan w:val="2"/>
          </w:tcPr>
          <w:p w:rsidR="00463C32" w:rsidRPr="003E2CCD" w:rsidRDefault="00463C32" w:rsidP="00D302A0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MLR</w:t>
            </w:r>
          </w:p>
        </w:tc>
        <w:tc>
          <w:tcPr>
            <w:tcW w:w="1569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463C32" w:rsidRPr="003E2CCD" w:rsidTr="00D3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  <w:tcBorders>
              <w:bottom w:val="nil"/>
            </w:tcBorders>
          </w:tcPr>
          <w:p w:rsidR="00463C32" w:rsidRPr="003E2CCD" w:rsidRDefault="00463C32" w:rsidP="00D302A0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64" w:type="dxa"/>
            <w:tcBorders>
              <w:bottom w:val="nil"/>
            </w:tcBorders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lang w:val="en-US"/>
              </w:rPr>
              <w:t>&gt;</w:t>
            </w: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0,300</w:t>
            </w:r>
          </w:p>
        </w:tc>
        <w:tc>
          <w:tcPr>
            <w:tcW w:w="1569" w:type="dxa"/>
            <w:tcBorders>
              <w:bottom w:val="nil"/>
            </w:tcBorders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46 (83.64%)</w:t>
            </w:r>
          </w:p>
        </w:tc>
        <w:tc>
          <w:tcPr>
            <w:tcW w:w="1701" w:type="dxa"/>
            <w:tcBorders>
              <w:bottom w:val="nil"/>
            </w:tcBorders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09 (52.15%)</w:t>
            </w:r>
          </w:p>
        </w:tc>
        <w:tc>
          <w:tcPr>
            <w:tcW w:w="2127" w:type="dxa"/>
            <w:tcBorders>
              <w:bottom w:val="nil"/>
            </w:tcBorders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3.59 (1.84-7.03)**</w:t>
            </w:r>
          </w:p>
        </w:tc>
        <w:tc>
          <w:tcPr>
            <w:tcW w:w="1984" w:type="dxa"/>
            <w:tcBorders>
              <w:bottom w:val="nil"/>
            </w:tcBorders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463C32" w:rsidRPr="003E2CCD" w:rsidTr="00D3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  <w:tcBorders>
              <w:top w:val="nil"/>
              <w:bottom w:val="single" w:sz="4" w:space="0" w:color="auto"/>
            </w:tcBorders>
          </w:tcPr>
          <w:p w:rsidR="00463C32" w:rsidRPr="003E2CCD" w:rsidRDefault="00463C32" w:rsidP="00D302A0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64" w:type="dxa"/>
            <w:tcBorders>
              <w:top w:val="nil"/>
              <w:bottom w:val="single" w:sz="4" w:space="0" w:color="auto"/>
            </w:tcBorders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&lt; 0,300</w:t>
            </w:r>
          </w:p>
        </w:tc>
        <w:tc>
          <w:tcPr>
            <w:tcW w:w="1569" w:type="dxa"/>
            <w:tcBorders>
              <w:top w:val="nil"/>
              <w:bottom w:val="single" w:sz="4" w:space="0" w:color="auto"/>
            </w:tcBorders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9 (16.36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00 (47.85%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</w:tr>
    </w:tbl>
    <w:p w:rsidR="00463C32" w:rsidRPr="003E2CCD" w:rsidRDefault="00463C32" w:rsidP="00463C32">
      <w:pPr>
        <w:spacing w:before="120"/>
        <w:jc w:val="both"/>
        <w:rPr>
          <w:rFonts w:ascii="Calibri" w:hAnsi="Calibri" w:cs="Calibri"/>
          <w:color w:val="000000" w:themeColor="text1"/>
          <w:sz w:val="22"/>
          <w:szCs w:val="22"/>
        </w:rPr>
      </w:pPr>
    </w:p>
    <w:p w:rsidR="00463C32" w:rsidRPr="003E2CCD" w:rsidRDefault="00463C32" w:rsidP="00463C32">
      <w:pPr>
        <w:spacing w:before="120"/>
        <w:jc w:val="center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3E2CCD">
        <w:rPr>
          <w:b/>
          <w:bCs/>
          <w:color w:val="000000" w:themeColor="text1"/>
        </w:rPr>
        <w:t xml:space="preserve">Supp </w:t>
      </w:r>
      <w:r w:rsidRPr="003E2CCD">
        <w:rPr>
          <w:b/>
          <w:bCs/>
          <w:i/>
          <w:iCs/>
          <w:color w:val="000000" w:themeColor="text1"/>
          <w:lang w:val="id-ID"/>
        </w:rPr>
        <w:t>3</w:t>
      </w:r>
      <w:r w:rsidRPr="003E2CCD">
        <w:rPr>
          <w:b/>
          <w:bCs/>
          <w:color w:val="000000" w:themeColor="text1"/>
          <w:lang w:val="id-ID"/>
        </w:rPr>
        <w:t xml:space="preserve">. </w:t>
      </w:r>
      <w:r w:rsidRPr="003E2CCD">
        <w:rPr>
          <w:rFonts w:ascii="Calibri" w:hAnsi="Calibri" w:cs="Calibri"/>
          <w:color w:val="000000" w:themeColor="text1"/>
          <w:sz w:val="22"/>
          <w:szCs w:val="22"/>
          <w:lang w:val="en-US"/>
        </w:rPr>
        <w:t>The Association between Diabetes and mortality in COVID-19 patients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266"/>
        <w:gridCol w:w="1572"/>
        <w:gridCol w:w="1559"/>
        <w:gridCol w:w="1418"/>
        <w:gridCol w:w="2126"/>
        <w:gridCol w:w="2069"/>
      </w:tblGrid>
      <w:tr w:rsidR="00463C32" w:rsidRPr="003E2CCD" w:rsidTr="00D302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gridSpan w:val="2"/>
            <w:vMerge w:val="restart"/>
            <w:tcBorders>
              <w:top w:val="single" w:sz="4" w:space="0" w:color="auto"/>
            </w:tcBorders>
          </w:tcPr>
          <w:p w:rsidR="00463C32" w:rsidRPr="003E2CCD" w:rsidRDefault="00463C32" w:rsidP="00D302A0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:rsidR="00463C32" w:rsidRPr="003E2CCD" w:rsidRDefault="00463C32" w:rsidP="00D302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Mortality– </w:t>
            </w:r>
            <w:proofErr w:type="gramStart"/>
            <w:r w:rsidRPr="003E2CCD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n(</w:t>
            </w:r>
            <w:proofErr w:type="gramEnd"/>
            <w:r w:rsidRPr="003E2CCD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</w:tcPr>
          <w:p w:rsidR="00463C32" w:rsidRPr="003E2CCD" w:rsidRDefault="00463C32" w:rsidP="00D302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/>
              </w:rPr>
              <w:t>RR crude</w:t>
            </w:r>
          </w:p>
          <w:p w:rsidR="00463C32" w:rsidRPr="003E2CCD" w:rsidRDefault="00463C32" w:rsidP="00D302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(95%CI)</w:t>
            </w:r>
          </w:p>
        </w:tc>
        <w:tc>
          <w:tcPr>
            <w:tcW w:w="2069" w:type="dxa"/>
            <w:vMerge w:val="restart"/>
            <w:tcBorders>
              <w:top w:val="single" w:sz="4" w:space="0" w:color="auto"/>
            </w:tcBorders>
          </w:tcPr>
          <w:p w:rsidR="00463C32" w:rsidRPr="003E2CCD" w:rsidRDefault="00463C32" w:rsidP="00D302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/>
              </w:rPr>
              <w:t>OR adjusted</w:t>
            </w:r>
          </w:p>
          <w:p w:rsidR="00463C32" w:rsidRPr="003E2CCD" w:rsidRDefault="00463C32" w:rsidP="00D302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(95%CI)</w:t>
            </w:r>
          </w:p>
        </w:tc>
      </w:tr>
      <w:tr w:rsidR="00463C32" w:rsidRPr="003E2CCD" w:rsidTr="00D302A0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gridSpan w:val="2"/>
            <w:vMerge/>
            <w:tcBorders>
              <w:bottom w:val="single" w:sz="4" w:space="0" w:color="auto"/>
            </w:tcBorders>
          </w:tcPr>
          <w:p w:rsidR="00463C32" w:rsidRPr="003E2CCD" w:rsidRDefault="00463C32" w:rsidP="00D302A0">
            <w:pPr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lang w:val="en-US"/>
              </w:rPr>
              <w:t>Yes</w:t>
            </w:r>
          </w:p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lang w:val="en-US"/>
              </w:rPr>
              <w:t>N = 140 (27.67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lang w:val="en-US"/>
              </w:rPr>
              <w:t>No</w:t>
            </w:r>
          </w:p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lang w:val="en-US"/>
              </w:rPr>
              <w:t>N = 366 (72.33%)</w:t>
            </w: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  <w:vMerge/>
            <w:tcBorders>
              <w:bottom w:val="single" w:sz="4" w:space="0" w:color="auto"/>
            </w:tcBorders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63C32" w:rsidRPr="003E2CCD" w:rsidTr="00D3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gridSpan w:val="2"/>
            <w:tcBorders>
              <w:top w:val="single" w:sz="4" w:space="0" w:color="auto"/>
              <w:bottom w:val="nil"/>
            </w:tcBorders>
          </w:tcPr>
          <w:p w:rsidR="00463C32" w:rsidRPr="003E2CCD" w:rsidRDefault="00463C32" w:rsidP="00D302A0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  <w:tcBorders>
              <w:top w:val="single" w:sz="4" w:space="0" w:color="auto"/>
              <w:bottom w:val="nil"/>
            </w:tcBorders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63C32" w:rsidRPr="003E2CCD" w:rsidTr="00D3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tcBorders>
              <w:top w:val="nil"/>
            </w:tcBorders>
          </w:tcPr>
          <w:p w:rsidR="00463C32" w:rsidRPr="003E2CCD" w:rsidRDefault="00463C32" w:rsidP="00D302A0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72" w:type="dxa"/>
            <w:tcBorders>
              <w:top w:val="nil"/>
            </w:tcBorders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nil"/>
            </w:tcBorders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65 (45,14)</w:t>
            </w:r>
          </w:p>
        </w:tc>
        <w:tc>
          <w:tcPr>
            <w:tcW w:w="1418" w:type="dxa"/>
            <w:tcBorders>
              <w:top w:val="nil"/>
            </w:tcBorders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79 (54,86)</w:t>
            </w:r>
          </w:p>
        </w:tc>
        <w:tc>
          <w:tcPr>
            <w:tcW w:w="2126" w:type="dxa"/>
            <w:tcBorders>
              <w:top w:val="nil"/>
            </w:tcBorders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2.18 (1.66-2.86) **</w:t>
            </w:r>
          </w:p>
        </w:tc>
        <w:tc>
          <w:tcPr>
            <w:tcW w:w="2069" w:type="dxa"/>
            <w:tcBorders>
              <w:top w:val="nil"/>
            </w:tcBorders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2,50 (1.61-3,89) **</w:t>
            </w:r>
          </w:p>
        </w:tc>
      </w:tr>
      <w:tr w:rsidR="00463C32" w:rsidRPr="003E2CCD" w:rsidTr="00D3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</w:tcPr>
          <w:p w:rsidR="00463C32" w:rsidRPr="003E2CCD" w:rsidRDefault="00463C32" w:rsidP="00D302A0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72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559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75 (20,72)</w:t>
            </w:r>
          </w:p>
        </w:tc>
        <w:tc>
          <w:tcPr>
            <w:tcW w:w="1418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287 (79,28)</w:t>
            </w:r>
          </w:p>
        </w:tc>
        <w:tc>
          <w:tcPr>
            <w:tcW w:w="2126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1,00</w:t>
            </w:r>
          </w:p>
        </w:tc>
        <w:tc>
          <w:tcPr>
            <w:tcW w:w="2069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1,00</w:t>
            </w:r>
          </w:p>
        </w:tc>
      </w:tr>
      <w:tr w:rsidR="00463C32" w:rsidRPr="003E2CCD" w:rsidTr="00D3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gridSpan w:val="2"/>
          </w:tcPr>
          <w:p w:rsidR="00463C32" w:rsidRPr="003E2CCD" w:rsidRDefault="00463C32" w:rsidP="00D302A0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1559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63C32" w:rsidRPr="003E2CCD" w:rsidTr="00D3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</w:tcPr>
          <w:p w:rsidR="00463C32" w:rsidRPr="003E2CCD" w:rsidRDefault="00463C32" w:rsidP="00D302A0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72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u w:val="single"/>
                <w:lang w:val="en-US"/>
              </w:rPr>
              <w:t>&gt;</w:t>
            </w: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60 years</w:t>
            </w:r>
          </w:p>
        </w:tc>
        <w:tc>
          <w:tcPr>
            <w:tcW w:w="1559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54 (37,76)</w:t>
            </w:r>
          </w:p>
        </w:tc>
        <w:tc>
          <w:tcPr>
            <w:tcW w:w="1418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89 (62,24)</w:t>
            </w:r>
          </w:p>
        </w:tc>
        <w:tc>
          <w:tcPr>
            <w:tcW w:w="2126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59 (1.21-2.19) **</w:t>
            </w:r>
          </w:p>
        </w:tc>
        <w:tc>
          <w:tcPr>
            <w:tcW w:w="2069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,68 (1,08-2,63) *</w:t>
            </w:r>
          </w:p>
        </w:tc>
      </w:tr>
      <w:tr w:rsidR="00463C32" w:rsidRPr="003E2CCD" w:rsidTr="00D3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</w:tcPr>
          <w:p w:rsidR="00463C32" w:rsidRPr="003E2CCD" w:rsidRDefault="00463C32" w:rsidP="00D302A0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72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&lt; 60 years </w:t>
            </w:r>
          </w:p>
        </w:tc>
        <w:tc>
          <w:tcPr>
            <w:tcW w:w="1559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86 (23,69)</w:t>
            </w:r>
          </w:p>
        </w:tc>
        <w:tc>
          <w:tcPr>
            <w:tcW w:w="1418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77 (76,31)</w:t>
            </w:r>
          </w:p>
        </w:tc>
        <w:tc>
          <w:tcPr>
            <w:tcW w:w="2126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,00</w:t>
            </w:r>
          </w:p>
        </w:tc>
        <w:tc>
          <w:tcPr>
            <w:tcW w:w="2069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,00</w:t>
            </w:r>
          </w:p>
        </w:tc>
      </w:tr>
      <w:tr w:rsidR="00463C32" w:rsidRPr="003E2CCD" w:rsidTr="00D3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gridSpan w:val="2"/>
          </w:tcPr>
          <w:p w:rsidR="00463C32" w:rsidRPr="003E2CCD" w:rsidRDefault="00463C32" w:rsidP="00D302A0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Sex </w:t>
            </w:r>
          </w:p>
        </w:tc>
        <w:tc>
          <w:tcPr>
            <w:tcW w:w="1559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63C32" w:rsidRPr="003E2CCD" w:rsidTr="00D3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</w:tcPr>
          <w:p w:rsidR="00463C32" w:rsidRPr="003E2CCD" w:rsidRDefault="00463C32" w:rsidP="00D302A0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72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Male </w:t>
            </w:r>
          </w:p>
        </w:tc>
        <w:tc>
          <w:tcPr>
            <w:tcW w:w="1559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71 (32,13)</w:t>
            </w:r>
          </w:p>
        </w:tc>
        <w:tc>
          <w:tcPr>
            <w:tcW w:w="1418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50 (67,87)</w:t>
            </w:r>
          </w:p>
        </w:tc>
        <w:tc>
          <w:tcPr>
            <w:tcW w:w="2126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1,32 (0.99-1.74) </w:t>
            </w:r>
          </w:p>
        </w:tc>
        <w:tc>
          <w:tcPr>
            <w:tcW w:w="2069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63C32" w:rsidRPr="003E2CCD" w:rsidTr="00D3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</w:tcPr>
          <w:p w:rsidR="00463C32" w:rsidRPr="003E2CCD" w:rsidRDefault="00463C32" w:rsidP="00D302A0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72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Female </w:t>
            </w:r>
          </w:p>
        </w:tc>
        <w:tc>
          <w:tcPr>
            <w:tcW w:w="1559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69 (24,21)</w:t>
            </w:r>
          </w:p>
        </w:tc>
        <w:tc>
          <w:tcPr>
            <w:tcW w:w="1418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16 (75,79)</w:t>
            </w:r>
          </w:p>
        </w:tc>
        <w:tc>
          <w:tcPr>
            <w:tcW w:w="2126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,00</w:t>
            </w:r>
          </w:p>
        </w:tc>
        <w:tc>
          <w:tcPr>
            <w:tcW w:w="2069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63C32" w:rsidRPr="003E2CCD" w:rsidTr="00D3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gridSpan w:val="2"/>
          </w:tcPr>
          <w:p w:rsidR="00463C32" w:rsidRPr="003E2CCD" w:rsidRDefault="00463C32" w:rsidP="00D302A0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Comorbidity </w:t>
            </w:r>
          </w:p>
        </w:tc>
        <w:tc>
          <w:tcPr>
            <w:tcW w:w="1559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63C32" w:rsidRPr="003E2CCD" w:rsidTr="00D3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</w:tcPr>
          <w:p w:rsidR="00463C32" w:rsidRPr="003E2CCD" w:rsidRDefault="00463C32" w:rsidP="00D302A0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72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u w:val="single"/>
                <w:lang w:val="en-US"/>
              </w:rPr>
              <w:t>&gt;</w:t>
            </w: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2 comorbid</w:t>
            </w:r>
          </w:p>
        </w:tc>
        <w:tc>
          <w:tcPr>
            <w:tcW w:w="1559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44 (42,31)</w:t>
            </w:r>
          </w:p>
        </w:tc>
        <w:tc>
          <w:tcPr>
            <w:tcW w:w="1418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60 (57,69)</w:t>
            </w:r>
          </w:p>
        </w:tc>
        <w:tc>
          <w:tcPr>
            <w:tcW w:w="2126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.23 (2.03-5.14) **</w:t>
            </w:r>
          </w:p>
        </w:tc>
        <w:tc>
          <w:tcPr>
            <w:tcW w:w="2069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,76 (1,04-2,97) *</w:t>
            </w:r>
          </w:p>
        </w:tc>
      </w:tr>
      <w:tr w:rsidR="00463C32" w:rsidRPr="003E2CCD" w:rsidTr="00D3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</w:tcPr>
          <w:p w:rsidR="00463C32" w:rsidRPr="003E2CCD" w:rsidRDefault="00463C32" w:rsidP="00D302A0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72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1 comorbid </w:t>
            </w:r>
          </w:p>
        </w:tc>
        <w:tc>
          <w:tcPr>
            <w:tcW w:w="1559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41 (24,70)</w:t>
            </w:r>
          </w:p>
        </w:tc>
        <w:tc>
          <w:tcPr>
            <w:tcW w:w="1418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25 (75,30)</w:t>
            </w:r>
          </w:p>
        </w:tc>
        <w:tc>
          <w:tcPr>
            <w:tcW w:w="2126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95 (1.23-3.10)</w:t>
            </w:r>
          </w:p>
        </w:tc>
        <w:tc>
          <w:tcPr>
            <w:tcW w:w="2069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,79 (0,48-1,30)</w:t>
            </w:r>
          </w:p>
        </w:tc>
      </w:tr>
      <w:tr w:rsidR="00463C32" w:rsidRPr="003E2CCD" w:rsidTr="00D3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</w:tcPr>
          <w:p w:rsidR="00463C32" w:rsidRPr="003E2CCD" w:rsidRDefault="00463C32" w:rsidP="00D302A0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72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ithout comorbid</w:t>
            </w:r>
          </w:p>
        </w:tc>
        <w:tc>
          <w:tcPr>
            <w:tcW w:w="1559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55 (23,31)</w:t>
            </w:r>
          </w:p>
        </w:tc>
        <w:tc>
          <w:tcPr>
            <w:tcW w:w="1418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81 (76,69)</w:t>
            </w:r>
          </w:p>
        </w:tc>
        <w:tc>
          <w:tcPr>
            <w:tcW w:w="2126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,00</w:t>
            </w:r>
          </w:p>
        </w:tc>
        <w:tc>
          <w:tcPr>
            <w:tcW w:w="2069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,00</w:t>
            </w:r>
          </w:p>
        </w:tc>
      </w:tr>
      <w:tr w:rsidR="00463C32" w:rsidRPr="003E2CCD" w:rsidTr="00D3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gridSpan w:val="2"/>
          </w:tcPr>
          <w:p w:rsidR="00463C32" w:rsidRPr="003E2CCD" w:rsidRDefault="00463C32" w:rsidP="00D302A0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RBG, mg/dL </w:t>
            </w:r>
          </w:p>
        </w:tc>
        <w:tc>
          <w:tcPr>
            <w:tcW w:w="1559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63C32" w:rsidRPr="003E2CCD" w:rsidTr="00D3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</w:tcPr>
          <w:p w:rsidR="00463C32" w:rsidRPr="003E2CCD" w:rsidRDefault="00463C32" w:rsidP="00D302A0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72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u w:val="single"/>
                <w:lang w:val="en-US"/>
              </w:rPr>
              <w:t>&gt;</w:t>
            </w: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180 mg/dL</w:t>
            </w:r>
          </w:p>
        </w:tc>
        <w:tc>
          <w:tcPr>
            <w:tcW w:w="1559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8 (42,70)</w:t>
            </w:r>
          </w:p>
        </w:tc>
        <w:tc>
          <w:tcPr>
            <w:tcW w:w="1418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51 (57,30)</w:t>
            </w:r>
          </w:p>
        </w:tc>
        <w:tc>
          <w:tcPr>
            <w:tcW w:w="2126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96 (1.48-2.59) **</w:t>
            </w:r>
          </w:p>
        </w:tc>
        <w:tc>
          <w:tcPr>
            <w:tcW w:w="2069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63C32" w:rsidRPr="003E2CCD" w:rsidTr="00D3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</w:tcPr>
          <w:p w:rsidR="00463C32" w:rsidRPr="003E2CCD" w:rsidRDefault="00463C32" w:rsidP="00D302A0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72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&lt; 180 mg/dL</w:t>
            </w:r>
          </w:p>
        </w:tc>
        <w:tc>
          <w:tcPr>
            <w:tcW w:w="1559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02 (24,46)</w:t>
            </w:r>
          </w:p>
        </w:tc>
        <w:tc>
          <w:tcPr>
            <w:tcW w:w="1418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15 (75,54)</w:t>
            </w:r>
          </w:p>
        </w:tc>
        <w:tc>
          <w:tcPr>
            <w:tcW w:w="2126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,00</w:t>
            </w:r>
          </w:p>
        </w:tc>
        <w:tc>
          <w:tcPr>
            <w:tcW w:w="2069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63C32" w:rsidRPr="003E2CCD" w:rsidTr="00D3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gridSpan w:val="2"/>
          </w:tcPr>
          <w:p w:rsidR="00463C32" w:rsidRPr="003E2CCD" w:rsidRDefault="00463C32" w:rsidP="00D302A0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CRP, mg/dL</w:t>
            </w:r>
          </w:p>
        </w:tc>
        <w:tc>
          <w:tcPr>
            <w:tcW w:w="1559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63C32" w:rsidRPr="003E2CCD" w:rsidTr="00D3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</w:tcPr>
          <w:p w:rsidR="00463C32" w:rsidRPr="003E2CCD" w:rsidRDefault="00463C32" w:rsidP="00D302A0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72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u w:val="single"/>
                <w:lang w:val="en-US"/>
              </w:rPr>
              <w:t>&gt;</w:t>
            </w: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5,213 mg/dL</w:t>
            </w:r>
          </w:p>
        </w:tc>
        <w:tc>
          <w:tcPr>
            <w:tcW w:w="1559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87 (37,34)</w:t>
            </w:r>
          </w:p>
        </w:tc>
        <w:tc>
          <w:tcPr>
            <w:tcW w:w="1418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46 (62,66)</w:t>
            </w:r>
          </w:p>
        </w:tc>
        <w:tc>
          <w:tcPr>
            <w:tcW w:w="2126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.76 (2.61-5.40) **</w:t>
            </w:r>
          </w:p>
        </w:tc>
        <w:tc>
          <w:tcPr>
            <w:tcW w:w="2069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,90 (1,21-2,99) **</w:t>
            </w:r>
          </w:p>
        </w:tc>
      </w:tr>
      <w:tr w:rsidR="00463C32" w:rsidRPr="003E2CCD" w:rsidTr="00D3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</w:tcPr>
          <w:p w:rsidR="00463C32" w:rsidRPr="003E2CCD" w:rsidRDefault="00463C32" w:rsidP="00D302A0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72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&lt; 5,213 mg/dL</w:t>
            </w:r>
          </w:p>
        </w:tc>
        <w:tc>
          <w:tcPr>
            <w:tcW w:w="1559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53 (19,41)</w:t>
            </w:r>
          </w:p>
        </w:tc>
        <w:tc>
          <w:tcPr>
            <w:tcW w:w="1418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20 (80,59)</w:t>
            </w:r>
          </w:p>
        </w:tc>
        <w:tc>
          <w:tcPr>
            <w:tcW w:w="2126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,00</w:t>
            </w:r>
          </w:p>
        </w:tc>
        <w:tc>
          <w:tcPr>
            <w:tcW w:w="2069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,00</w:t>
            </w:r>
          </w:p>
        </w:tc>
      </w:tr>
      <w:tr w:rsidR="00463C32" w:rsidRPr="003E2CCD" w:rsidTr="00D3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gridSpan w:val="2"/>
          </w:tcPr>
          <w:p w:rsidR="00463C32" w:rsidRPr="003E2CCD" w:rsidRDefault="00463C32" w:rsidP="00D302A0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Ferritin, ng/mL</w:t>
            </w:r>
          </w:p>
        </w:tc>
        <w:tc>
          <w:tcPr>
            <w:tcW w:w="1559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63C32" w:rsidRPr="003E2CCD" w:rsidTr="00D3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</w:tcPr>
          <w:p w:rsidR="00463C32" w:rsidRPr="003E2CCD" w:rsidRDefault="00463C32" w:rsidP="00D302A0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72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u w:val="single"/>
                <w:lang w:val="en-US"/>
              </w:rPr>
              <w:t>&gt;</w:t>
            </w: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304,3 ng/mL</w:t>
            </w:r>
          </w:p>
        </w:tc>
        <w:tc>
          <w:tcPr>
            <w:tcW w:w="1559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09 (31,50)</w:t>
            </w:r>
          </w:p>
        </w:tc>
        <w:tc>
          <w:tcPr>
            <w:tcW w:w="1418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37 (68,50)</w:t>
            </w:r>
          </w:p>
        </w:tc>
        <w:tc>
          <w:tcPr>
            <w:tcW w:w="2126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,91 (1,20-3,18) **</w:t>
            </w:r>
          </w:p>
        </w:tc>
        <w:tc>
          <w:tcPr>
            <w:tcW w:w="2069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63C32" w:rsidRPr="003E2CCD" w:rsidTr="00D3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</w:tcPr>
          <w:p w:rsidR="00463C32" w:rsidRPr="003E2CCD" w:rsidRDefault="00463C32" w:rsidP="00D302A0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72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&lt; 304,3 ng/mL</w:t>
            </w:r>
          </w:p>
        </w:tc>
        <w:tc>
          <w:tcPr>
            <w:tcW w:w="1559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1 (19,38)</w:t>
            </w:r>
          </w:p>
        </w:tc>
        <w:tc>
          <w:tcPr>
            <w:tcW w:w="1418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29 (80,62)</w:t>
            </w:r>
          </w:p>
        </w:tc>
        <w:tc>
          <w:tcPr>
            <w:tcW w:w="2126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,00</w:t>
            </w:r>
          </w:p>
        </w:tc>
        <w:tc>
          <w:tcPr>
            <w:tcW w:w="2069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63C32" w:rsidRPr="003E2CCD" w:rsidTr="00D3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6"/>
          </w:tcPr>
          <w:p w:rsidR="00463C32" w:rsidRPr="003E2CCD" w:rsidRDefault="00463C32" w:rsidP="00D302A0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d-dimer, ng/mL</w:t>
            </w:r>
          </w:p>
        </w:tc>
      </w:tr>
      <w:tr w:rsidR="00463C32" w:rsidRPr="003E2CCD" w:rsidTr="00D3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</w:tcPr>
          <w:p w:rsidR="00463C32" w:rsidRPr="003E2CCD" w:rsidRDefault="00463C32" w:rsidP="00D302A0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72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u w:val="single"/>
                <w:lang w:val="en-US"/>
              </w:rPr>
              <w:t>&gt;</w:t>
            </w: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2.010 ng/mL</w:t>
            </w:r>
          </w:p>
        </w:tc>
        <w:tc>
          <w:tcPr>
            <w:tcW w:w="1559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79 (37,26)</w:t>
            </w:r>
          </w:p>
        </w:tc>
        <w:tc>
          <w:tcPr>
            <w:tcW w:w="1418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33 (62,74)</w:t>
            </w:r>
          </w:p>
        </w:tc>
        <w:tc>
          <w:tcPr>
            <w:tcW w:w="2126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.89 (2.27-6,65)**</w:t>
            </w:r>
          </w:p>
        </w:tc>
        <w:tc>
          <w:tcPr>
            <w:tcW w:w="2069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,65 (1,05-2,58) *</w:t>
            </w:r>
          </w:p>
        </w:tc>
      </w:tr>
      <w:tr w:rsidR="00463C32" w:rsidRPr="003E2CCD" w:rsidTr="00D3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</w:tcPr>
          <w:p w:rsidR="00463C32" w:rsidRPr="003E2CCD" w:rsidRDefault="00463C32" w:rsidP="00D302A0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72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&lt; 2.010 ng/mL</w:t>
            </w:r>
          </w:p>
        </w:tc>
        <w:tc>
          <w:tcPr>
            <w:tcW w:w="1559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61 (20,75)</w:t>
            </w:r>
          </w:p>
        </w:tc>
        <w:tc>
          <w:tcPr>
            <w:tcW w:w="1418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33 (79,25)</w:t>
            </w:r>
          </w:p>
        </w:tc>
        <w:tc>
          <w:tcPr>
            <w:tcW w:w="2126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,00</w:t>
            </w:r>
          </w:p>
        </w:tc>
        <w:tc>
          <w:tcPr>
            <w:tcW w:w="2069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,00</w:t>
            </w:r>
          </w:p>
        </w:tc>
      </w:tr>
      <w:tr w:rsidR="00463C32" w:rsidRPr="003E2CCD" w:rsidTr="00D3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gridSpan w:val="2"/>
          </w:tcPr>
          <w:p w:rsidR="00463C32" w:rsidRPr="003E2CCD" w:rsidRDefault="00463C32" w:rsidP="00D302A0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LDH, u/L</w:t>
            </w:r>
          </w:p>
        </w:tc>
        <w:tc>
          <w:tcPr>
            <w:tcW w:w="1559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63C32" w:rsidRPr="003E2CCD" w:rsidTr="00D3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</w:tcPr>
          <w:p w:rsidR="00463C32" w:rsidRPr="003E2CCD" w:rsidRDefault="00463C32" w:rsidP="00D302A0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72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u w:val="single"/>
                <w:lang w:val="en-US"/>
              </w:rPr>
              <w:t>&gt;</w:t>
            </w: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353,5 u/L</w:t>
            </w:r>
          </w:p>
        </w:tc>
        <w:tc>
          <w:tcPr>
            <w:tcW w:w="1559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22 (31,12)</w:t>
            </w:r>
          </w:p>
        </w:tc>
        <w:tc>
          <w:tcPr>
            <w:tcW w:w="1418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70 (68,88)</w:t>
            </w:r>
          </w:p>
        </w:tc>
        <w:tc>
          <w:tcPr>
            <w:tcW w:w="2126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.06 (2.27-4.12) **</w:t>
            </w:r>
          </w:p>
        </w:tc>
        <w:tc>
          <w:tcPr>
            <w:tcW w:w="2069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63C32" w:rsidRPr="003E2CCD" w:rsidTr="00D3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</w:tcPr>
          <w:p w:rsidR="00463C32" w:rsidRPr="003E2CCD" w:rsidRDefault="00463C32" w:rsidP="00D302A0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72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&lt; 353,5 u/L</w:t>
            </w:r>
          </w:p>
        </w:tc>
        <w:tc>
          <w:tcPr>
            <w:tcW w:w="1559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8 (15,79)</w:t>
            </w:r>
          </w:p>
        </w:tc>
        <w:tc>
          <w:tcPr>
            <w:tcW w:w="1418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96 (84,21)</w:t>
            </w:r>
          </w:p>
        </w:tc>
        <w:tc>
          <w:tcPr>
            <w:tcW w:w="2126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,00</w:t>
            </w:r>
          </w:p>
        </w:tc>
        <w:tc>
          <w:tcPr>
            <w:tcW w:w="2069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63C32" w:rsidRPr="003E2CCD" w:rsidTr="00D3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gridSpan w:val="2"/>
          </w:tcPr>
          <w:p w:rsidR="00463C32" w:rsidRPr="003E2CCD" w:rsidRDefault="00463C32" w:rsidP="00D302A0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NLR</w:t>
            </w:r>
          </w:p>
        </w:tc>
        <w:tc>
          <w:tcPr>
            <w:tcW w:w="1559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63C32" w:rsidRPr="003E2CCD" w:rsidTr="00D3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</w:tcPr>
          <w:p w:rsidR="00463C32" w:rsidRPr="003E2CCD" w:rsidRDefault="00463C32" w:rsidP="00D302A0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72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u w:val="single"/>
                <w:lang w:val="en-US"/>
              </w:rPr>
              <w:t>&gt;</w:t>
            </w: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8,085</w:t>
            </w:r>
          </w:p>
        </w:tc>
        <w:tc>
          <w:tcPr>
            <w:tcW w:w="1559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1 (26,27)</w:t>
            </w:r>
          </w:p>
        </w:tc>
        <w:tc>
          <w:tcPr>
            <w:tcW w:w="1418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87 (73,73)</w:t>
            </w:r>
          </w:p>
        </w:tc>
        <w:tc>
          <w:tcPr>
            <w:tcW w:w="2126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,27 (2.46-4.36)**</w:t>
            </w:r>
          </w:p>
        </w:tc>
        <w:tc>
          <w:tcPr>
            <w:tcW w:w="2069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63C32" w:rsidRPr="003E2CCD" w:rsidTr="00D3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</w:tcPr>
          <w:p w:rsidR="00463C32" w:rsidRPr="003E2CCD" w:rsidRDefault="00463C32" w:rsidP="00D302A0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72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&lt; 8,085</w:t>
            </w:r>
          </w:p>
        </w:tc>
        <w:tc>
          <w:tcPr>
            <w:tcW w:w="1559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09 (28,09)</w:t>
            </w:r>
          </w:p>
        </w:tc>
        <w:tc>
          <w:tcPr>
            <w:tcW w:w="1418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79 (71,91)</w:t>
            </w:r>
          </w:p>
        </w:tc>
        <w:tc>
          <w:tcPr>
            <w:tcW w:w="2126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,00</w:t>
            </w:r>
          </w:p>
        </w:tc>
        <w:tc>
          <w:tcPr>
            <w:tcW w:w="2069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63C32" w:rsidRPr="003E2CCD" w:rsidTr="00D3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gridSpan w:val="2"/>
          </w:tcPr>
          <w:p w:rsidR="00463C32" w:rsidRPr="003E2CCD" w:rsidRDefault="00463C32" w:rsidP="00D302A0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MLR</w:t>
            </w:r>
          </w:p>
        </w:tc>
        <w:tc>
          <w:tcPr>
            <w:tcW w:w="1559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63C32" w:rsidRPr="003E2CCD" w:rsidTr="00D3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</w:tcPr>
          <w:p w:rsidR="00463C32" w:rsidRPr="003E2CCD" w:rsidRDefault="00463C32" w:rsidP="00D302A0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72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u w:val="single"/>
                <w:lang w:val="en-US"/>
              </w:rPr>
              <w:t>&gt;</w:t>
            </w: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0,364</w:t>
            </w:r>
          </w:p>
        </w:tc>
        <w:tc>
          <w:tcPr>
            <w:tcW w:w="1559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90 (28,66)</w:t>
            </w:r>
          </w:p>
        </w:tc>
        <w:tc>
          <w:tcPr>
            <w:tcW w:w="1418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24 (71,34)</w:t>
            </w:r>
          </w:p>
        </w:tc>
        <w:tc>
          <w:tcPr>
            <w:tcW w:w="2126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,78 (1,93-3.99)**</w:t>
            </w:r>
          </w:p>
        </w:tc>
        <w:tc>
          <w:tcPr>
            <w:tcW w:w="2069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63C32" w:rsidRPr="003E2CCD" w:rsidTr="00D3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</w:tcPr>
          <w:p w:rsidR="00463C32" w:rsidRPr="003E2CCD" w:rsidRDefault="00463C32" w:rsidP="00D302A0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72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&lt; 0,364</w:t>
            </w:r>
          </w:p>
        </w:tc>
        <w:tc>
          <w:tcPr>
            <w:tcW w:w="1559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50 (26,04)</w:t>
            </w:r>
          </w:p>
        </w:tc>
        <w:tc>
          <w:tcPr>
            <w:tcW w:w="1418" w:type="dxa"/>
          </w:tcPr>
          <w:p w:rsidR="00463C32" w:rsidRPr="003E2CCD" w:rsidRDefault="00463C32" w:rsidP="00D30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42 (73,96)</w:t>
            </w:r>
          </w:p>
        </w:tc>
        <w:tc>
          <w:tcPr>
            <w:tcW w:w="2126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2CC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,00</w:t>
            </w:r>
          </w:p>
        </w:tc>
        <w:tc>
          <w:tcPr>
            <w:tcW w:w="2069" w:type="dxa"/>
          </w:tcPr>
          <w:p w:rsidR="00463C32" w:rsidRPr="003E2CCD" w:rsidRDefault="00463C32" w:rsidP="00D30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:rsidR="00715F3C" w:rsidRDefault="00715F3C">
      <w:bookmarkStart w:id="1" w:name="_GoBack"/>
      <w:bookmarkEnd w:id="1"/>
    </w:p>
    <w:sectPr w:rsidR="00715F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44D"/>
    <w:rsid w:val="00463C32"/>
    <w:rsid w:val="00715F3C"/>
    <w:rsid w:val="0084744D"/>
    <w:rsid w:val="00884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4C5BFD-EF74-48C0-9A3A-B0A45333D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3C32"/>
    <w:pPr>
      <w:spacing w:after="0" w:line="240" w:lineRule="auto"/>
    </w:pPr>
    <w:rPr>
      <w:sz w:val="24"/>
      <w:szCs w:val="24"/>
      <w:lang w:val="en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63C32"/>
    <w:pPr>
      <w:spacing w:after="0" w:line="240" w:lineRule="auto"/>
    </w:pPr>
    <w:rPr>
      <w:sz w:val="24"/>
      <w:szCs w:val="24"/>
      <w:lang w:val="en-ID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463C32"/>
    <w:pPr>
      <w:spacing w:after="200" w:line="259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0</Words>
  <Characters>3306</Characters>
  <Application>Microsoft Office Word</Application>
  <DocSecurity>0</DocSecurity>
  <Lines>27</Lines>
  <Paragraphs>7</Paragraphs>
  <ScaleCrop>false</ScaleCrop>
  <Company>SPS</Company>
  <LinksUpToDate>false</LinksUpToDate>
  <CharactersWithSpaces>3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</dc:creator>
  <cp:keywords/>
  <dc:description/>
  <cp:lastModifiedBy>Pooja</cp:lastModifiedBy>
  <cp:revision>2</cp:revision>
  <dcterms:created xsi:type="dcterms:W3CDTF">2023-09-20T02:46:00Z</dcterms:created>
  <dcterms:modified xsi:type="dcterms:W3CDTF">2023-09-20T02:46:00Z</dcterms:modified>
</cp:coreProperties>
</file>